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73B96" w14:textId="77777777" w:rsidR="0053201D" w:rsidRDefault="0053201D" w:rsidP="0014799D">
      <w:pPr>
        <w:rPr>
          <w:rFonts w:ascii="Times New Roman" w:hAnsi="Times New Roman" w:cs="Times New Roman"/>
          <w:sz w:val="24"/>
          <w:szCs w:val="24"/>
        </w:rPr>
      </w:pPr>
    </w:p>
    <w:p w14:paraId="013F5405" w14:textId="37AC3A53" w:rsidR="003C2938" w:rsidRDefault="007B01CC" w:rsidP="00826A25">
      <w:pPr>
        <w:pStyle w:val="Heading1"/>
      </w:pPr>
      <w:r>
        <w:t>Supplementary</w:t>
      </w:r>
      <w:r w:rsidR="003C2938">
        <w:t xml:space="preserve"> tables</w:t>
      </w:r>
    </w:p>
    <w:p w14:paraId="0BA6EAED" w14:textId="1D8F4377" w:rsidR="002D4055" w:rsidRDefault="002D4055" w:rsidP="00B11C4D">
      <w:pPr>
        <w:rPr>
          <w:rFonts w:ascii="Times New Roman" w:hAnsi="Times New Roman" w:cs="Times New Roman"/>
          <w:sz w:val="24"/>
          <w:szCs w:val="24"/>
        </w:rPr>
      </w:pPr>
    </w:p>
    <w:p w14:paraId="5A46590C" w14:textId="77777777" w:rsidR="00D872F7" w:rsidRDefault="00D872F7" w:rsidP="00D872F7">
      <w:pPr>
        <w:pStyle w:val="Heading3"/>
      </w:pPr>
      <w:r>
        <w:t>Sensitivity analyses</w:t>
      </w:r>
    </w:p>
    <w:p w14:paraId="57D30204" w14:textId="77777777" w:rsidR="00D872F7" w:rsidRDefault="00D872F7" w:rsidP="00D872F7">
      <w:pPr>
        <w:rPr>
          <w:rFonts w:ascii="Times New Roman" w:hAnsi="Times New Roman" w:cs="Times New Roman"/>
          <w:sz w:val="24"/>
          <w:szCs w:val="24"/>
        </w:rPr>
      </w:pPr>
    </w:p>
    <w:p w14:paraId="5501396E" w14:textId="675AB2F7" w:rsidR="00D872F7" w:rsidRDefault="00CD21BF" w:rsidP="00D872F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872F7" w:rsidRPr="00F32F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2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B5D4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872F7" w:rsidRPr="00C201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D872F7">
        <w:rPr>
          <w:rFonts w:ascii="Times New Roman" w:hAnsi="Times New Roman" w:cs="Times New Roman"/>
          <w:b/>
          <w:bCs/>
          <w:sz w:val="24"/>
          <w:szCs w:val="24"/>
        </w:rPr>
        <w:t xml:space="preserve">Strata </w:t>
      </w:r>
      <w:proofErr w:type="spellStart"/>
      <w:r w:rsidR="00D872F7">
        <w:rPr>
          <w:rFonts w:ascii="Times New Roman" w:hAnsi="Times New Roman" w:cs="Times New Roman"/>
          <w:b/>
          <w:bCs/>
          <w:sz w:val="24"/>
          <w:szCs w:val="24"/>
        </w:rPr>
        <w:t>RARP</w:t>
      </w:r>
      <w:proofErr w:type="spellEnd"/>
      <w:r w:rsidR="00D872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872F7">
        <w:rPr>
          <w:rFonts w:ascii="Times New Roman" w:hAnsi="Times New Roman" w:cs="Times New Roman"/>
          <w:sz w:val="24"/>
          <w:szCs w:val="24"/>
        </w:rPr>
        <w:t xml:space="preserve"> Results of linear mixed model comparing cancer survivors previously treated with </w:t>
      </w:r>
      <w:proofErr w:type="spellStart"/>
      <w:r w:rsidR="00D872F7">
        <w:rPr>
          <w:rFonts w:ascii="Times New Roman" w:hAnsi="Times New Roman" w:cs="Times New Roman"/>
          <w:sz w:val="24"/>
          <w:szCs w:val="24"/>
        </w:rPr>
        <w:t>RARP</w:t>
      </w:r>
      <w:proofErr w:type="spellEnd"/>
      <w:r w:rsidR="00D872F7">
        <w:rPr>
          <w:rFonts w:ascii="Times New Roman" w:hAnsi="Times New Roman" w:cs="Times New Roman"/>
          <w:sz w:val="24"/>
          <w:szCs w:val="24"/>
        </w:rPr>
        <w:t xml:space="preserve"> with their matched controls for primary and secondary outcomes, unadjusted and adjusted analyses (RC=regression coefficient; CI=confidence interval)</w:t>
      </w: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993"/>
        <w:gridCol w:w="2268"/>
        <w:gridCol w:w="992"/>
      </w:tblGrid>
      <w:tr w:rsidR="00D872F7" w:rsidRPr="00F32F1D" w14:paraId="082BBFDC" w14:textId="77777777" w:rsidTr="006D6B0F">
        <w:trPr>
          <w:jc w:val="center"/>
        </w:trPr>
        <w:tc>
          <w:tcPr>
            <w:tcW w:w="3969" w:type="dxa"/>
            <w:vMerge w:val="restart"/>
          </w:tcPr>
          <w:p w14:paraId="2B0512F8" w14:textId="77777777" w:rsidR="00D872F7" w:rsidRPr="00F32F1D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7CB57E0B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</w:tcPr>
          <w:p w14:paraId="59B176E9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D872F7" w:rsidRPr="00F32F1D" w14:paraId="1E4CE2E8" w14:textId="77777777" w:rsidTr="006D6B0F">
        <w:trPr>
          <w:jc w:val="center"/>
        </w:trPr>
        <w:tc>
          <w:tcPr>
            <w:tcW w:w="3969" w:type="dxa"/>
            <w:vMerge/>
          </w:tcPr>
          <w:p w14:paraId="116C0E07" w14:textId="77777777" w:rsidR="00D872F7" w:rsidRPr="00F32F1D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62D15F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993" w:type="dxa"/>
          </w:tcPr>
          <w:p w14:paraId="5F071781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2E1DA294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992" w:type="dxa"/>
          </w:tcPr>
          <w:p w14:paraId="41F2E520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872F7" w:rsidRPr="00701637" w14:paraId="31F07529" w14:textId="77777777" w:rsidTr="006D6B0F">
        <w:trPr>
          <w:jc w:val="center"/>
        </w:trPr>
        <w:tc>
          <w:tcPr>
            <w:tcW w:w="10490" w:type="dxa"/>
            <w:gridSpan w:val="5"/>
          </w:tcPr>
          <w:p w14:paraId="06A98F70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P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ummary score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6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1725341F" w14:textId="77777777" w:rsidTr="006D6B0F">
        <w:trPr>
          <w:jc w:val="center"/>
        </w:trPr>
        <w:tc>
          <w:tcPr>
            <w:tcW w:w="3969" w:type="dxa"/>
          </w:tcPr>
          <w:p w14:paraId="70CB6595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4604EE1A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462F47B7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DF2361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-0.55; 0.35)</w:t>
            </w:r>
          </w:p>
        </w:tc>
        <w:tc>
          <w:tcPr>
            <w:tcW w:w="993" w:type="dxa"/>
          </w:tcPr>
          <w:p w14:paraId="715D094A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A5FE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2268" w:type="dxa"/>
          </w:tcPr>
          <w:p w14:paraId="6F7E2337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19F050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(-0.59; 0.27)</w:t>
            </w:r>
          </w:p>
        </w:tc>
        <w:tc>
          <w:tcPr>
            <w:tcW w:w="992" w:type="dxa"/>
          </w:tcPr>
          <w:p w14:paraId="5F25064D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F9EA0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D872F7" w:rsidRPr="007A3317" w14:paraId="382B960A" w14:textId="77777777" w:rsidTr="006D6B0F">
        <w:trPr>
          <w:jc w:val="center"/>
        </w:trPr>
        <w:tc>
          <w:tcPr>
            <w:tcW w:w="3969" w:type="dxa"/>
          </w:tcPr>
          <w:p w14:paraId="094D547E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76AF2755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3884E59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99 (0.18; 1.80)</w:t>
            </w:r>
          </w:p>
          <w:p w14:paraId="5D6963B8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8 (-0.22; 0.05)</w:t>
            </w:r>
          </w:p>
        </w:tc>
        <w:tc>
          <w:tcPr>
            <w:tcW w:w="993" w:type="dxa"/>
          </w:tcPr>
          <w:p w14:paraId="2F235FB7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17</w:t>
            </w:r>
          </w:p>
          <w:p w14:paraId="7B1BA91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14</w:t>
            </w:r>
          </w:p>
        </w:tc>
        <w:tc>
          <w:tcPr>
            <w:tcW w:w="2268" w:type="dxa"/>
          </w:tcPr>
          <w:p w14:paraId="6F33181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98 (0.16; 1.79)</w:t>
            </w:r>
          </w:p>
          <w:p w14:paraId="162F4B4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7 (-0.20; 0.05)</w:t>
            </w:r>
          </w:p>
        </w:tc>
        <w:tc>
          <w:tcPr>
            <w:tcW w:w="992" w:type="dxa"/>
          </w:tcPr>
          <w:p w14:paraId="2F678317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19</w:t>
            </w:r>
          </w:p>
          <w:p w14:paraId="311CC7D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38</w:t>
            </w:r>
          </w:p>
        </w:tc>
      </w:tr>
      <w:tr w:rsidR="00D872F7" w:rsidRPr="00701637" w14:paraId="43A46191" w14:textId="77777777" w:rsidTr="006D6B0F">
        <w:trPr>
          <w:jc w:val="center"/>
        </w:trPr>
        <w:tc>
          <w:tcPr>
            <w:tcW w:w="10490" w:type="dxa"/>
            <w:gridSpan w:val="5"/>
          </w:tcPr>
          <w:p w14:paraId="7B27DF09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ip strength (kg)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5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52913B6B" w14:textId="77777777" w:rsidTr="006D6B0F">
        <w:trPr>
          <w:jc w:val="center"/>
        </w:trPr>
        <w:tc>
          <w:tcPr>
            <w:tcW w:w="3969" w:type="dxa"/>
          </w:tcPr>
          <w:p w14:paraId="143FD6EA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70247D50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42E849A4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5E01DA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2 (-8.03; -4.40)</w:t>
            </w:r>
          </w:p>
        </w:tc>
        <w:tc>
          <w:tcPr>
            <w:tcW w:w="993" w:type="dxa"/>
          </w:tcPr>
          <w:p w14:paraId="0579E9E8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F175D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2B001976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DDD9311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7 (-8.69; -4.86)</w:t>
            </w:r>
          </w:p>
        </w:tc>
        <w:tc>
          <w:tcPr>
            <w:tcW w:w="992" w:type="dxa"/>
          </w:tcPr>
          <w:p w14:paraId="785FCCC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04484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872F7" w:rsidRPr="007A3317" w14:paraId="7AFBCB02" w14:textId="77777777" w:rsidTr="006D6B0F">
        <w:trPr>
          <w:jc w:val="center"/>
        </w:trPr>
        <w:tc>
          <w:tcPr>
            <w:tcW w:w="3969" w:type="dxa"/>
          </w:tcPr>
          <w:p w14:paraId="28A14BF1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4EEB2EBF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2F6D393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44 (-1.99; 2.87)</w:t>
            </w:r>
          </w:p>
          <w:p w14:paraId="0C37E48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83 (-1.47; -0.20)</w:t>
            </w:r>
          </w:p>
        </w:tc>
        <w:tc>
          <w:tcPr>
            <w:tcW w:w="993" w:type="dxa"/>
          </w:tcPr>
          <w:p w14:paraId="574776DF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722</w:t>
            </w:r>
          </w:p>
          <w:p w14:paraId="6BA822B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10</w:t>
            </w:r>
          </w:p>
        </w:tc>
        <w:tc>
          <w:tcPr>
            <w:tcW w:w="2268" w:type="dxa"/>
          </w:tcPr>
          <w:p w14:paraId="2C48172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0 (-1.81; 2.82)</w:t>
            </w:r>
          </w:p>
          <w:p w14:paraId="64AC084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83 (-1.46; -0.21)</w:t>
            </w:r>
          </w:p>
        </w:tc>
        <w:tc>
          <w:tcPr>
            <w:tcW w:w="992" w:type="dxa"/>
          </w:tcPr>
          <w:p w14:paraId="36C5997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669</w:t>
            </w:r>
          </w:p>
          <w:p w14:paraId="559CC9EF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9</w:t>
            </w:r>
          </w:p>
        </w:tc>
      </w:tr>
      <w:tr w:rsidR="00D872F7" w:rsidRPr="007F1626" w14:paraId="525CF584" w14:textId="77777777" w:rsidTr="006D6B0F">
        <w:trPr>
          <w:jc w:val="center"/>
        </w:trPr>
        <w:tc>
          <w:tcPr>
            <w:tcW w:w="10490" w:type="dxa"/>
            <w:gridSpan w:val="5"/>
          </w:tcPr>
          <w:p w14:paraId="28A80F3A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e-legged balance (s)</w:t>
            </w:r>
            <w:r w:rsidRPr="001B62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2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14D6071C" w14:textId="77777777" w:rsidTr="006D6B0F">
        <w:trPr>
          <w:jc w:val="center"/>
        </w:trPr>
        <w:tc>
          <w:tcPr>
            <w:tcW w:w="3969" w:type="dxa"/>
          </w:tcPr>
          <w:p w14:paraId="5343B3CD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67559A0F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5A042271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AA1F97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0 (-7.25; -1.14)</w:t>
            </w:r>
          </w:p>
        </w:tc>
        <w:tc>
          <w:tcPr>
            <w:tcW w:w="993" w:type="dxa"/>
          </w:tcPr>
          <w:p w14:paraId="788ADC30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E12DB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14:paraId="3C9600F3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AF3641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8 (-8.42; -2.14)</w:t>
            </w:r>
          </w:p>
        </w:tc>
        <w:tc>
          <w:tcPr>
            <w:tcW w:w="992" w:type="dxa"/>
          </w:tcPr>
          <w:p w14:paraId="19C15380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D20F4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872F7" w:rsidRPr="007A3317" w14:paraId="00698D0F" w14:textId="77777777" w:rsidTr="006D6B0F">
        <w:trPr>
          <w:jc w:val="center"/>
        </w:trPr>
        <w:tc>
          <w:tcPr>
            <w:tcW w:w="3969" w:type="dxa"/>
          </w:tcPr>
          <w:p w14:paraId="71DB882C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0E03F95F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49826EE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32 (-1.89; 5.53)</w:t>
            </w:r>
          </w:p>
          <w:p w14:paraId="2BE47E8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1.45 (-2.39; -0.51)</w:t>
            </w:r>
          </w:p>
        </w:tc>
        <w:tc>
          <w:tcPr>
            <w:tcW w:w="993" w:type="dxa"/>
          </w:tcPr>
          <w:p w14:paraId="77D63A15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39</w:t>
            </w:r>
          </w:p>
          <w:p w14:paraId="707F374E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14:paraId="5B7998F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22 (-2.76; 5.20)</w:t>
            </w:r>
          </w:p>
          <w:p w14:paraId="62EDBEF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1.45 (-2.36; -0.54)</w:t>
            </w:r>
          </w:p>
        </w:tc>
        <w:tc>
          <w:tcPr>
            <w:tcW w:w="992" w:type="dxa"/>
          </w:tcPr>
          <w:p w14:paraId="55C3693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48</w:t>
            </w:r>
          </w:p>
          <w:p w14:paraId="44A81CE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2</w:t>
            </w:r>
          </w:p>
        </w:tc>
      </w:tr>
      <w:tr w:rsidR="00D872F7" w:rsidRPr="007F1626" w14:paraId="19130554" w14:textId="77777777" w:rsidTr="006D6B0F">
        <w:trPr>
          <w:jc w:val="center"/>
        </w:trPr>
        <w:tc>
          <w:tcPr>
            <w:tcW w:w="10490" w:type="dxa"/>
            <w:gridSpan w:val="5"/>
          </w:tcPr>
          <w:p w14:paraId="6C552255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i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</w:t>
            </w: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 (m/s)</w:t>
            </w: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6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2361E7A8" w14:textId="77777777" w:rsidTr="006D6B0F">
        <w:trPr>
          <w:jc w:val="center"/>
        </w:trPr>
        <w:tc>
          <w:tcPr>
            <w:tcW w:w="3969" w:type="dxa"/>
          </w:tcPr>
          <w:p w14:paraId="09C01F57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2A7F0C72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670D41F6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A85E53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08; 0.04)</w:t>
            </w:r>
          </w:p>
        </w:tc>
        <w:tc>
          <w:tcPr>
            <w:tcW w:w="993" w:type="dxa"/>
          </w:tcPr>
          <w:p w14:paraId="10375578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6A2BB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268" w:type="dxa"/>
          </w:tcPr>
          <w:p w14:paraId="062DAB04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066C15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10; 0.01)</w:t>
            </w:r>
          </w:p>
        </w:tc>
        <w:tc>
          <w:tcPr>
            <w:tcW w:w="992" w:type="dxa"/>
          </w:tcPr>
          <w:p w14:paraId="0E6D1AE1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CD487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D872F7" w:rsidRPr="007A3317" w14:paraId="67F03064" w14:textId="77777777" w:rsidTr="006D6B0F">
        <w:trPr>
          <w:jc w:val="center"/>
        </w:trPr>
        <w:tc>
          <w:tcPr>
            <w:tcW w:w="3969" w:type="dxa"/>
          </w:tcPr>
          <w:p w14:paraId="7E00DCBD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02212E28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4DF472C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5 (0.06; 0.23)</w:t>
            </w:r>
          </w:p>
          <w:p w14:paraId="35E4D3C7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3 (-0.04; -0.009)</w:t>
            </w:r>
          </w:p>
        </w:tc>
        <w:tc>
          <w:tcPr>
            <w:tcW w:w="993" w:type="dxa"/>
          </w:tcPr>
          <w:p w14:paraId="269D57B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&lt;0.001</w:t>
            </w:r>
          </w:p>
          <w:p w14:paraId="7D3A692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14:paraId="44E027E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4 (0.06; 0.23)</w:t>
            </w:r>
          </w:p>
          <w:p w14:paraId="666787C8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3 (-0.04; -0.009)</w:t>
            </w:r>
          </w:p>
        </w:tc>
        <w:tc>
          <w:tcPr>
            <w:tcW w:w="992" w:type="dxa"/>
          </w:tcPr>
          <w:p w14:paraId="2CD0ECB5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1</w:t>
            </w:r>
          </w:p>
          <w:p w14:paraId="6615A88E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2</w:t>
            </w:r>
          </w:p>
        </w:tc>
      </w:tr>
      <w:tr w:rsidR="00D872F7" w:rsidRPr="00701637" w14:paraId="58E20449" w14:textId="77777777" w:rsidTr="006D6B0F">
        <w:trPr>
          <w:jc w:val="center"/>
        </w:trPr>
        <w:tc>
          <w:tcPr>
            <w:tcW w:w="10490" w:type="dxa"/>
            <w:gridSpan w:val="5"/>
          </w:tcPr>
          <w:p w14:paraId="047D603F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hysical Activity Index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3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37FEFA7A" w14:textId="77777777" w:rsidTr="006D6B0F">
        <w:trPr>
          <w:jc w:val="center"/>
        </w:trPr>
        <w:tc>
          <w:tcPr>
            <w:tcW w:w="3969" w:type="dxa"/>
          </w:tcPr>
          <w:p w14:paraId="71CB5595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209F3901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175AA937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1A7242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-0.59; 0.87)</w:t>
            </w:r>
          </w:p>
        </w:tc>
        <w:tc>
          <w:tcPr>
            <w:tcW w:w="993" w:type="dxa"/>
          </w:tcPr>
          <w:p w14:paraId="6D9E0832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D452C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2268" w:type="dxa"/>
          </w:tcPr>
          <w:p w14:paraId="2C438F1D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D6151E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84; 0.68)</w:t>
            </w:r>
          </w:p>
        </w:tc>
        <w:tc>
          <w:tcPr>
            <w:tcW w:w="992" w:type="dxa"/>
          </w:tcPr>
          <w:p w14:paraId="4DF4E19C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002FA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D872F7" w:rsidRPr="007A3317" w14:paraId="790C7BFC" w14:textId="77777777" w:rsidTr="006D6B0F">
        <w:trPr>
          <w:jc w:val="center"/>
        </w:trPr>
        <w:tc>
          <w:tcPr>
            <w:tcW w:w="3969" w:type="dxa"/>
          </w:tcPr>
          <w:p w14:paraId="4BDBE300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4DA0582E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1B63CD1B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39 (-0.68; 1.46)</w:t>
            </w:r>
          </w:p>
          <w:p w14:paraId="5EC049F7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30 (-0.52; -0.09)</w:t>
            </w:r>
          </w:p>
        </w:tc>
        <w:tc>
          <w:tcPr>
            <w:tcW w:w="993" w:type="dxa"/>
          </w:tcPr>
          <w:p w14:paraId="11E27BA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474</w:t>
            </w:r>
          </w:p>
          <w:p w14:paraId="38AF416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6</w:t>
            </w:r>
          </w:p>
        </w:tc>
        <w:tc>
          <w:tcPr>
            <w:tcW w:w="2268" w:type="dxa"/>
          </w:tcPr>
          <w:p w14:paraId="366C4CE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37 (-0.70; 1.44)</w:t>
            </w:r>
          </w:p>
          <w:p w14:paraId="73CE2C60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30 (-0.52; -0.08)</w:t>
            </w:r>
          </w:p>
        </w:tc>
        <w:tc>
          <w:tcPr>
            <w:tcW w:w="992" w:type="dxa"/>
          </w:tcPr>
          <w:p w14:paraId="47895A8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00</w:t>
            </w:r>
          </w:p>
          <w:p w14:paraId="7B61FBF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7</w:t>
            </w:r>
          </w:p>
        </w:tc>
      </w:tr>
    </w:tbl>
    <w:p w14:paraId="6EFD6E8D" w14:textId="77777777" w:rsidR="00D872F7" w:rsidRPr="00726335" w:rsidRDefault="00D872F7" w:rsidP="00D87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ir (control vs. case) variable is present in these models</w:t>
      </w:r>
    </w:p>
    <w:p w14:paraId="0B8708BE" w14:textId="77777777" w:rsidR="00D872F7" w:rsidRPr="00726335" w:rsidRDefault="00D872F7" w:rsidP="00D872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671BB1" w14:textId="03D50C65" w:rsidR="00D872F7" w:rsidRDefault="00CD21BF" w:rsidP="00D872F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872F7" w:rsidRPr="00F32F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2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932C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872F7" w:rsidRPr="00C201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932C9">
        <w:rPr>
          <w:rFonts w:ascii="Times New Roman" w:hAnsi="Times New Roman" w:cs="Times New Roman"/>
          <w:b/>
          <w:bCs/>
          <w:sz w:val="24"/>
          <w:szCs w:val="24"/>
        </w:rPr>
        <w:t xml:space="preserve">Strata </w:t>
      </w:r>
      <w:proofErr w:type="spellStart"/>
      <w:r w:rsidR="00D872F7">
        <w:rPr>
          <w:rFonts w:ascii="Times New Roman" w:hAnsi="Times New Roman" w:cs="Times New Roman"/>
          <w:b/>
          <w:bCs/>
          <w:sz w:val="24"/>
          <w:szCs w:val="24"/>
        </w:rPr>
        <w:t>EBRT</w:t>
      </w:r>
      <w:proofErr w:type="spellEnd"/>
      <w:r w:rsidR="00D872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872F7">
        <w:rPr>
          <w:rFonts w:ascii="Times New Roman" w:hAnsi="Times New Roman" w:cs="Times New Roman"/>
          <w:sz w:val="24"/>
          <w:szCs w:val="24"/>
        </w:rPr>
        <w:t xml:space="preserve"> Results of linear mixed model comparing cancer survivors previously treated with </w:t>
      </w:r>
      <w:proofErr w:type="spellStart"/>
      <w:r w:rsidR="00D872F7">
        <w:rPr>
          <w:rFonts w:ascii="Times New Roman" w:hAnsi="Times New Roman" w:cs="Times New Roman"/>
          <w:sz w:val="24"/>
          <w:szCs w:val="24"/>
        </w:rPr>
        <w:t>EBRT</w:t>
      </w:r>
      <w:proofErr w:type="spellEnd"/>
      <w:r w:rsidR="00D872F7">
        <w:rPr>
          <w:rFonts w:ascii="Times New Roman" w:hAnsi="Times New Roman" w:cs="Times New Roman"/>
          <w:sz w:val="24"/>
          <w:szCs w:val="24"/>
        </w:rPr>
        <w:t xml:space="preserve"> </w:t>
      </w:r>
      <w:r w:rsidR="00A66F4D">
        <w:rPr>
          <w:rFonts w:ascii="Times New Roman" w:hAnsi="Times New Roman" w:cs="Times New Roman"/>
          <w:sz w:val="24"/>
          <w:szCs w:val="24"/>
        </w:rPr>
        <w:t>with their matched</w:t>
      </w:r>
      <w:r w:rsidR="0064449F">
        <w:rPr>
          <w:rFonts w:ascii="Times New Roman" w:hAnsi="Times New Roman" w:cs="Times New Roman"/>
          <w:sz w:val="24"/>
          <w:szCs w:val="24"/>
        </w:rPr>
        <w:t xml:space="preserve"> </w:t>
      </w:r>
      <w:r w:rsidR="00D872F7">
        <w:rPr>
          <w:rFonts w:ascii="Times New Roman" w:hAnsi="Times New Roman" w:cs="Times New Roman"/>
          <w:sz w:val="24"/>
          <w:szCs w:val="24"/>
        </w:rPr>
        <w:t>controls for primary and secondary outcomes, unadjusted and adjusted analyses (RC=regression coefficient; CI=confidence interval)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1276"/>
        <w:gridCol w:w="2268"/>
        <w:gridCol w:w="992"/>
      </w:tblGrid>
      <w:tr w:rsidR="00D872F7" w:rsidRPr="00F32F1D" w14:paraId="700C4E9E" w14:textId="77777777" w:rsidTr="006D6B0F">
        <w:trPr>
          <w:jc w:val="center"/>
        </w:trPr>
        <w:tc>
          <w:tcPr>
            <w:tcW w:w="3969" w:type="dxa"/>
            <w:vMerge w:val="restart"/>
          </w:tcPr>
          <w:p w14:paraId="4C9E37C2" w14:textId="77777777" w:rsidR="00D872F7" w:rsidRPr="00F32F1D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6CCDDAE0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</w:tcPr>
          <w:p w14:paraId="3052B591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D872F7" w:rsidRPr="00F32F1D" w14:paraId="11E342AB" w14:textId="77777777" w:rsidTr="006D6B0F">
        <w:trPr>
          <w:jc w:val="center"/>
        </w:trPr>
        <w:tc>
          <w:tcPr>
            <w:tcW w:w="3969" w:type="dxa"/>
            <w:vMerge/>
          </w:tcPr>
          <w:p w14:paraId="23310686" w14:textId="77777777" w:rsidR="00D872F7" w:rsidRPr="00F32F1D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D417BA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1276" w:type="dxa"/>
          </w:tcPr>
          <w:p w14:paraId="259EF444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5E0DA94C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992" w:type="dxa"/>
          </w:tcPr>
          <w:p w14:paraId="4D24A538" w14:textId="77777777" w:rsidR="00D872F7" w:rsidRPr="00F32F1D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872F7" w:rsidRPr="00701637" w14:paraId="399ED759" w14:textId="77777777" w:rsidTr="006D6B0F">
        <w:trPr>
          <w:jc w:val="center"/>
        </w:trPr>
        <w:tc>
          <w:tcPr>
            <w:tcW w:w="10773" w:type="dxa"/>
            <w:gridSpan w:val="5"/>
          </w:tcPr>
          <w:p w14:paraId="56814E1F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P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ummary score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19F9F5A1" w14:textId="77777777" w:rsidTr="006D6B0F">
        <w:trPr>
          <w:jc w:val="center"/>
        </w:trPr>
        <w:tc>
          <w:tcPr>
            <w:tcW w:w="3969" w:type="dxa"/>
          </w:tcPr>
          <w:p w14:paraId="1DB8543D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43847902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4C231B31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9D6FBFE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 (-1.42; 0.08)</w:t>
            </w:r>
          </w:p>
        </w:tc>
        <w:tc>
          <w:tcPr>
            <w:tcW w:w="1276" w:type="dxa"/>
          </w:tcPr>
          <w:p w14:paraId="478E2D45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B7C6B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268" w:type="dxa"/>
          </w:tcPr>
          <w:p w14:paraId="1A90F23C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A9A7B6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 (-1.44; 0.04)</w:t>
            </w:r>
          </w:p>
        </w:tc>
        <w:tc>
          <w:tcPr>
            <w:tcW w:w="992" w:type="dxa"/>
          </w:tcPr>
          <w:p w14:paraId="1893C8A3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4CEAF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D872F7" w:rsidRPr="007A3317" w14:paraId="7482E9C8" w14:textId="77777777" w:rsidTr="006D6B0F">
        <w:trPr>
          <w:jc w:val="center"/>
        </w:trPr>
        <w:tc>
          <w:tcPr>
            <w:tcW w:w="3969" w:type="dxa"/>
          </w:tcPr>
          <w:p w14:paraId="2550E440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lastRenderedPageBreak/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2B513F05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66EB7F80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46 (-0.29; 1.20)</w:t>
            </w:r>
          </w:p>
          <w:p w14:paraId="738745C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11 (-0.29; 0.06)</w:t>
            </w:r>
          </w:p>
        </w:tc>
        <w:tc>
          <w:tcPr>
            <w:tcW w:w="1276" w:type="dxa"/>
          </w:tcPr>
          <w:p w14:paraId="278D2CA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29</w:t>
            </w:r>
          </w:p>
          <w:p w14:paraId="6DF5D2A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98</w:t>
            </w:r>
          </w:p>
        </w:tc>
        <w:tc>
          <w:tcPr>
            <w:tcW w:w="2268" w:type="dxa"/>
          </w:tcPr>
          <w:p w14:paraId="0A9F83C0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48 (-0.27; 1.24)</w:t>
            </w:r>
          </w:p>
          <w:p w14:paraId="248E150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12 (-0.29; 0.05)</w:t>
            </w:r>
          </w:p>
        </w:tc>
        <w:tc>
          <w:tcPr>
            <w:tcW w:w="992" w:type="dxa"/>
          </w:tcPr>
          <w:p w14:paraId="79C94A7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11</w:t>
            </w:r>
          </w:p>
          <w:p w14:paraId="3A3A956B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67</w:t>
            </w:r>
          </w:p>
        </w:tc>
      </w:tr>
      <w:tr w:rsidR="00D872F7" w:rsidRPr="00701637" w14:paraId="520EB69A" w14:textId="77777777" w:rsidTr="006D6B0F">
        <w:trPr>
          <w:jc w:val="center"/>
        </w:trPr>
        <w:tc>
          <w:tcPr>
            <w:tcW w:w="10773" w:type="dxa"/>
            <w:gridSpan w:val="5"/>
          </w:tcPr>
          <w:p w14:paraId="5D4F9B89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i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trength (kg)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0161975C" w14:textId="77777777" w:rsidTr="006D6B0F">
        <w:trPr>
          <w:jc w:val="center"/>
        </w:trPr>
        <w:tc>
          <w:tcPr>
            <w:tcW w:w="3969" w:type="dxa"/>
          </w:tcPr>
          <w:p w14:paraId="19801800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62257A9C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52DD9EDE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248F94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8 (-7.28; -1.48)</w:t>
            </w:r>
          </w:p>
        </w:tc>
        <w:tc>
          <w:tcPr>
            <w:tcW w:w="1276" w:type="dxa"/>
          </w:tcPr>
          <w:p w14:paraId="64A4EDF1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913D7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14:paraId="5C8AD80D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8F465C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1 (-7.43; -1.59)</w:t>
            </w:r>
          </w:p>
        </w:tc>
        <w:tc>
          <w:tcPr>
            <w:tcW w:w="992" w:type="dxa"/>
          </w:tcPr>
          <w:p w14:paraId="748B16E1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99F51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872F7" w:rsidRPr="007A3317" w14:paraId="789F29CE" w14:textId="77777777" w:rsidTr="006D6B0F">
        <w:trPr>
          <w:jc w:val="center"/>
        </w:trPr>
        <w:tc>
          <w:tcPr>
            <w:tcW w:w="3969" w:type="dxa"/>
          </w:tcPr>
          <w:p w14:paraId="17F848FD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2B14DDF7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5A9419B8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15 (-1.19; 5.49)</w:t>
            </w:r>
          </w:p>
          <w:p w14:paraId="7EAB86E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58 (-1.56; 0.39)</w:t>
            </w:r>
          </w:p>
        </w:tc>
        <w:tc>
          <w:tcPr>
            <w:tcW w:w="1276" w:type="dxa"/>
          </w:tcPr>
          <w:p w14:paraId="1562AF4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07</w:t>
            </w:r>
          </w:p>
          <w:p w14:paraId="05EBC1C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41</w:t>
            </w:r>
          </w:p>
        </w:tc>
        <w:tc>
          <w:tcPr>
            <w:tcW w:w="2268" w:type="dxa"/>
          </w:tcPr>
          <w:p w14:paraId="407536C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25 (-0.93; 5.43)</w:t>
            </w:r>
          </w:p>
          <w:p w14:paraId="6BC40B98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60 (-1.58; 0.37)</w:t>
            </w:r>
          </w:p>
        </w:tc>
        <w:tc>
          <w:tcPr>
            <w:tcW w:w="992" w:type="dxa"/>
          </w:tcPr>
          <w:p w14:paraId="5AFDBE1A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65</w:t>
            </w:r>
          </w:p>
          <w:p w14:paraId="5372DD4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26</w:t>
            </w:r>
          </w:p>
        </w:tc>
      </w:tr>
      <w:tr w:rsidR="00D872F7" w:rsidRPr="007F1626" w14:paraId="481B5EFC" w14:textId="77777777" w:rsidTr="006D6B0F">
        <w:trPr>
          <w:jc w:val="center"/>
        </w:trPr>
        <w:tc>
          <w:tcPr>
            <w:tcW w:w="10773" w:type="dxa"/>
            <w:gridSpan w:val="5"/>
          </w:tcPr>
          <w:p w14:paraId="0D13B535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e-legged balance (s)</w:t>
            </w:r>
            <w:r w:rsidRPr="001B62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6BE1FBBE" w14:textId="77777777" w:rsidTr="006D6B0F">
        <w:trPr>
          <w:jc w:val="center"/>
        </w:trPr>
        <w:tc>
          <w:tcPr>
            <w:tcW w:w="3969" w:type="dxa"/>
          </w:tcPr>
          <w:p w14:paraId="5D17D43E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76364189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1A7D1E02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F4E24E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 (-6.20; 1.17)</w:t>
            </w:r>
          </w:p>
        </w:tc>
        <w:tc>
          <w:tcPr>
            <w:tcW w:w="1276" w:type="dxa"/>
          </w:tcPr>
          <w:p w14:paraId="699AB14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02D63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268" w:type="dxa"/>
          </w:tcPr>
          <w:p w14:paraId="2C2A1013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B76BF6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 (-6.74; 0.82)</w:t>
            </w:r>
          </w:p>
        </w:tc>
        <w:tc>
          <w:tcPr>
            <w:tcW w:w="992" w:type="dxa"/>
          </w:tcPr>
          <w:p w14:paraId="6BB5AC02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4BB4B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D872F7" w:rsidRPr="007A3317" w14:paraId="5AA057C6" w14:textId="77777777" w:rsidTr="006D6B0F">
        <w:trPr>
          <w:jc w:val="center"/>
        </w:trPr>
        <w:tc>
          <w:tcPr>
            <w:tcW w:w="3969" w:type="dxa"/>
          </w:tcPr>
          <w:p w14:paraId="57839D83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6F3E7D3C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4B574E0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.69 (1.15; 8.23)</w:t>
            </w:r>
          </w:p>
          <w:p w14:paraId="6F5A07E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1.50 (-2.41; -0.60)</w:t>
            </w:r>
          </w:p>
        </w:tc>
        <w:tc>
          <w:tcPr>
            <w:tcW w:w="1276" w:type="dxa"/>
          </w:tcPr>
          <w:p w14:paraId="6BED6E06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9</w:t>
            </w:r>
          </w:p>
          <w:p w14:paraId="0EA2BF0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1486A00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.82 (1.13; 8.51)</w:t>
            </w:r>
          </w:p>
          <w:p w14:paraId="0BB6AA8E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1.54 (-2.42; -0.66)</w:t>
            </w:r>
          </w:p>
        </w:tc>
        <w:tc>
          <w:tcPr>
            <w:tcW w:w="992" w:type="dxa"/>
          </w:tcPr>
          <w:p w14:paraId="79B9B3EB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10</w:t>
            </w:r>
          </w:p>
          <w:p w14:paraId="6438304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01</w:t>
            </w:r>
          </w:p>
        </w:tc>
      </w:tr>
      <w:tr w:rsidR="00D872F7" w:rsidRPr="007F1626" w14:paraId="3D6275BE" w14:textId="77777777" w:rsidTr="006D6B0F">
        <w:trPr>
          <w:jc w:val="center"/>
        </w:trPr>
        <w:tc>
          <w:tcPr>
            <w:tcW w:w="10773" w:type="dxa"/>
            <w:gridSpan w:val="5"/>
          </w:tcPr>
          <w:p w14:paraId="5454342D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i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</w:t>
            </w: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 (m/s)</w:t>
            </w:r>
            <w:r w:rsidRPr="00AE3C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48342507" w14:textId="77777777" w:rsidTr="006D6B0F">
        <w:trPr>
          <w:jc w:val="center"/>
        </w:trPr>
        <w:tc>
          <w:tcPr>
            <w:tcW w:w="3969" w:type="dxa"/>
          </w:tcPr>
          <w:p w14:paraId="054BDA3C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49FFEBF7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7A0C371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AAA827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0; 0.04)</w:t>
            </w:r>
          </w:p>
        </w:tc>
        <w:tc>
          <w:tcPr>
            <w:tcW w:w="1276" w:type="dxa"/>
          </w:tcPr>
          <w:p w14:paraId="4B01B390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27B86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2268" w:type="dxa"/>
          </w:tcPr>
          <w:p w14:paraId="46597FD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8A7C33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0; 0.04)</w:t>
            </w:r>
          </w:p>
        </w:tc>
        <w:tc>
          <w:tcPr>
            <w:tcW w:w="992" w:type="dxa"/>
          </w:tcPr>
          <w:p w14:paraId="45CB9E99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026FB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D872F7" w:rsidRPr="007A3317" w14:paraId="08727CBF" w14:textId="77777777" w:rsidTr="006D6B0F">
        <w:trPr>
          <w:jc w:val="center"/>
        </w:trPr>
        <w:tc>
          <w:tcPr>
            <w:tcW w:w="3969" w:type="dxa"/>
          </w:tcPr>
          <w:p w14:paraId="137D6014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4BDB8D45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40C77E23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2 (-0.06; 0.10)</w:t>
            </w:r>
          </w:p>
          <w:p w14:paraId="403ED809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08 (-0.03; 0.01)</w:t>
            </w:r>
          </w:p>
        </w:tc>
        <w:tc>
          <w:tcPr>
            <w:tcW w:w="1276" w:type="dxa"/>
          </w:tcPr>
          <w:p w14:paraId="45F2AA8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85</w:t>
            </w:r>
          </w:p>
          <w:p w14:paraId="098423E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380</w:t>
            </w:r>
          </w:p>
        </w:tc>
        <w:tc>
          <w:tcPr>
            <w:tcW w:w="2268" w:type="dxa"/>
          </w:tcPr>
          <w:p w14:paraId="2D6142B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02 (-0.06; 0.10)</w:t>
            </w:r>
          </w:p>
          <w:p w14:paraId="0749F187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-0.009 (-0.03; 0.009)</w:t>
            </w:r>
          </w:p>
        </w:tc>
        <w:tc>
          <w:tcPr>
            <w:tcW w:w="992" w:type="dxa"/>
          </w:tcPr>
          <w:p w14:paraId="3AC3899B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45</w:t>
            </w:r>
          </w:p>
          <w:p w14:paraId="7A82D6A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347</w:t>
            </w:r>
          </w:p>
        </w:tc>
      </w:tr>
      <w:tr w:rsidR="00D872F7" w:rsidRPr="00701637" w14:paraId="49DFB285" w14:textId="77777777" w:rsidTr="006D6B0F">
        <w:trPr>
          <w:jc w:val="center"/>
        </w:trPr>
        <w:tc>
          <w:tcPr>
            <w:tcW w:w="10773" w:type="dxa"/>
            <w:gridSpan w:val="5"/>
          </w:tcPr>
          <w:p w14:paraId="2B287365" w14:textId="77777777" w:rsidR="00D872F7" w:rsidRPr="001B625B" w:rsidRDefault="00D872F7" w:rsidP="006D6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ysical Activity Index</w:t>
            </w:r>
            <w:r w:rsidRPr="005A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2</w:t>
            </w:r>
            <w:r w:rsidRPr="001B6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72F7" w:rsidRPr="004F0C81" w14:paraId="1834D2FD" w14:textId="77777777" w:rsidTr="006D6B0F">
        <w:trPr>
          <w:jc w:val="center"/>
        </w:trPr>
        <w:tc>
          <w:tcPr>
            <w:tcW w:w="3969" w:type="dxa"/>
          </w:tcPr>
          <w:p w14:paraId="25D08770" w14:textId="77777777" w:rsidR="00D872F7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– ref.</w:t>
            </w:r>
          </w:p>
          <w:p w14:paraId="4BE89579" w14:textId="77777777" w:rsidR="00D872F7" w:rsidRPr="00192362" w:rsidRDefault="00D872F7" w:rsidP="006D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2268" w:type="dxa"/>
          </w:tcPr>
          <w:p w14:paraId="34BB2F3B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0FAFF8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 (-1.49; 0.69)</w:t>
            </w:r>
          </w:p>
        </w:tc>
        <w:tc>
          <w:tcPr>
            <w:tcW w:w="1276" w:type="dxa"/>
          </w:tcPr>
          <w:p w14:paraId="50DE8626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D3D78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2268" w:type="dxa"/>
          </w:tcPr>
          <w:p w14:paraId="73BBDA04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A7B8DA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 (-1.56; 0.68)</w:t>
            </w:r>
          </w:p>
        </w:tc>
        <w:tc>
          <w:tcPr>
            <w:tcW w:w="992" w:type="dxa"/>
          </w:tcPr>
          <w:p w14:paraId="256B3E2A" w14:textId="77777777" w:rsidR="00D872F7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CA93A" w14:textId="77777777" w:rsidR="00D872F7" w:rsidRPr="00192362" w:rsidRDefault="00D872F7" w:rsidP="006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D872F7" w:rsidRPr="007A3317" w14:paraId="3DDE1EA3" w14:textId="77777777" w:rsidTr="006D6B0F">
        <w:trPr>
          <w:jc w:val="center"/>
        </w:trPr>
        <w:tc>
          <w:tcPr>
            <w:tcW w:w="3969" w:type="dxa"/>
          </w:tcPr>
          <w:p w14:paraId="3D8F013D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habitant statu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, Living with others*</w:t>
            </w:r>
          </w:p>
          <w:p w14:paraId="322F4605" w14:textId="77777777" w:rsidR="00D872F7" w:rsidRPr="007A3317" w:rsidRDefault="00D872F7" w:rsidP="006D6B0F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Comorbidities</w:t>
            </w: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5A9E04E2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60 (-0.38; 1.58)</w:t>
            </w:r>
          </w:p>
          <w:p w14:paraId="7B2E2E7C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1 (-0.28; 0.50)</w:t>
            </w:r>
          </w:p>
        </w:tc>
        <w:tc>
          <w:tcPr>
            <w:tcW w:w="1276" w:type="dxa"/>
          </w:tcPr>
          <w:p w14:paraId="35BA49D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28</w:t>
            </w:r>
          </w:p>
          <w:p w14:paraId="46AF0A61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76</w:t>
            </w:r>
          </w:p>
        </w:tc>
        <w:tc>
          <w:tcPr>
            <w:tcW w:w="2268" w:type="dxa"/>
          </w:tcPr>
          <w:p w14:paraId="442E0634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58 (-0.40; 1.55)</w:t>
            </w:r>
          </w:p>
          <w:p w14:paraId="34B0C000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10 (-0.30; 0.50)</w:t>
            </w:r>
          </w:p>
        </w:tc>
        <w:tc>
          <w:tcPr>
            <w:tcW w:w="992" w:type="dxa"/>
          </w:tcPr>
          <w:p w14:paraId="7BC281EF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249</w:t>
            </w:r>
          </w:p>
          <w:p w14:paraId="6FFFA808" w14:textId="77777777" w:rsidR="00D872F7" w:rsidRPr="007A3317" w:rsidRDefault="00D872F7" w:rsidP="006D6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7A3317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0.619</w:t>
            </w:r>
          </w:p>
        </w:tc>
      </w:tr>
    </w:tbl>
    <w:p w14:paraId="0D4A2411" w14:textId="77777777" w:rsidR="00D872F7" w:rsidRDefault="00D872F7" w:rsidP="00D87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air (control vs. case) variable is present in </w:t>
      </w:r>
      <w:proofErr w:type="gramStart"/>
      <w:r>
        <w:rPr>
          <w:rFonts w:ascii="Times New Roman" w:hAnsi="Times New Roman" w:cs="Times New Roman"/>
          <w:sz w:val="24"/>
          <w:szCs w:val="24"/>
        </w:rPr>
        <w:t>these model</w:t>
      </w:r>
      <w:proofErr w:type="gramEnd"/>
    </w:p>
    <w:p w14:paraId="1A002A87" w14:textId="77777777" w:rsidR="00D872F7" w:rsidRDefault="00D872F7" w:rsidP="00B11C4D">
      <w:pPr>
        <w:rPr>
          <w:rFonts w:ascii="Times New Roman" w:hAnsi="Times New Roman" w:cs="Times New Roman"/>
          <w:sz w:val="24"/>
          <w:szCs w:val="24"/>
        </w:rPr>
      </w:pPr>
    </w:p>
    <w:p w14:paraId="1C1BFD01" w14:textId="77777777" w:rsidR="002D4055" w:rsidRPr="00192362" w:rsidRDefault="002D4055" w:rsidP="00B11C4D">
      <w:pPr>
        <w:rPr>
          <w:rFonts w:ascii="Times New Roman" w:hAnsi="Times New Roman" w:cs="Times New Roman"/>
          <w:sz w:val="24"/>
          <w:szCs w:val="24"/>
        </w:rPr>
      </w:pPr>
    </w:p>
    <w:p w14:paraId="796E0C4F" w14:textId="6B34C268" w:rsidR="00B11C4D" w:rsidRDefault="002D4055" w:rsidP="002D4055">
      <w:pPr>
        <w:pStyle w:val="Heading4"/>
      </w:pPr>
      <w:r>
        <w:t>Explorative analyses</w:t>
      </w:r>
    </w:p>
    <w:p w14:paraId="5C519E69" w14:textId="423704FA" w:rsidR="002D4055" w:rsidRDefault="002D4055"/>
    <w:p w14:paraId="090F149E" w14:textId="0F319A97" w:rsidR="002D4055" w:rsidRDefault="00CD21BF" w:rsidP="002D40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D4055" w:rsidRPr="00F32F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40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D40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4055">
        <w:rPr>
          <w:rFonts w:ascii="Times New Roman" w:hAnsi="Times New Roman" w:cs="Times New Roman"/>
          <w:sz w:val="24"/>
          <w:szCs w:val="24"/>
        </w:rPr>
        <w:t xml:space="preserve"> Results of linear regression model for association between </w:t>
      </w:r>
      <w:proofErr w:type="spellStart"/>
      <w:r w:rsidR="002D4055" w:rsidRPr="002C766C">
        <w:rPr>
          <w:rFonts w:ascii="Times New Roman" w:hAnsi="Times New Roman" w:cs="Times New Roman"/>
          <w:b/>
          <w:bCs/>
          <w:sz w:val="24"/>
          <w:szCs w:val="24"/>
          <w:u w:val="single"/>
        </w:rPr>
        <w:t>SPPB</w:t>
      </w:r>
      <w:proofErr w:type="spellEnd"/>
      <w:r w:rsidR="002D4055">
        <w:rPr>
          <w:rFonts w:ascii="Times New Roman" w:hAnsi="Times New Roman" w:cs="Times New Roman"/>
          <w:sz w:val="24"/>
          <w:szCs w:val="24"/>
        </w:rPr>
        <w:t xml:space="preserve"> </w:t>
      </w:r>
      <w:r w:rsidR="00AB19FD" w:rsidRPr="00AB19FD">
        <w:rPr>
          <w:rFonts w:ascii="Times New Roman" w:hAnsi="Times New Roman" w:cs="Times New Roman"/>
          <w:b/>
          <w:sz w:val="24"/>
          <w:szCs w:val="24"/>
        </w:rPr>
        <w:t>summary score</w:t>
      </w:r>
      <w:r w:rsidR="00AB19FD">
        <w:rPr>
          <w:rFonts w:ascii="Times New Roman" w:hAnsi="Times New Roman" w:cs="Times New Roman"/>
          <w:sz w:val="24"/>
          <w:szCs w:val="24"/>
        </w:rPr>
        <w:t xml:space="preserve"> </w:t>
      </w:r>
      <w:r w:rsidR="002D4055">
        <w:rPr>
          <w:rFonts w:ascii="Times New Roman" w:hAnsi="Times New Roman" w:cs="Times New Roman"/>
          <w:sz w:val="24"/>
          <w:szCs w:val="24"/>
        </w:rPr>
        <w:t xml:space="preserve">as outcome and EPIC-26 variables, unadjusted and adjusted analyses (RC=regression coefficient; CI=confidence interval) among </w:t>
      </w:r>
      <w:r w:rsidR="00AB19FD">
        <w:rPr>
          <w:rFonts w:ascii="Times New Roman" w:hAnsi="Times New Roman" w:cs="Times New Roman"/>
          <w:sz w:val="24"/>
          <w:szCs w:val="24"/>
        </w:rPr>
        <w:t xml:space="preserve">survivors </w:t>
      </w:r>
      <w:r w:rsidR="002D4055">
        <w:rPr>
          <w:rFonts w:ascii="Times New Roman" w:hAnsi="Times New Roman" w:cs="Times New Roman"/>
          <w:sz w:val="24"/>
          <w:szCs w:val="24"/>
        </w:rPr>
        <w:t>only</w:t>
      </w: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40"/>
        <w:gridCol w:w="957"/>
        <w:gridCol w:w="2473"/>
        <w:gridCol w:w="1701"/>
      </w:tblGrid>
      <w:tr w:rsidR="002D4055" w:rsidRPr="00F32F1D" w14:paraId="3B947664" w14:textId="77777777" w:rsidTr="002D4055">
        <w:trPr>
          <w:jc w:val="center"/>
        </w:trPr>
        <w:tc>
          <w:tcPr>
            <w:tcW w:w="3119" w:type="dxa"/>
            <w:vMerge w:val="restart"/>
          </w:tcPr>
          <w:p w14:paraId="22969FDB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7" w:type="dxa"/>
            <w:gridSpan w:val="2"/>
          </w:tcPr>
          <w:p w14:paraId="077F5FB7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4174" w:type="dxa"/>
            <w:gridSpan w:val="2"/>
          </w:tcPr>
          <w:p w14:paraId="3C87AA13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2D4055" w:rsidRPr="00F32F1D" w14:paraId="40631E69" w14:textId="77777777" w:rsidTr="002D4055">
        <w:trPr>
          <w:jc w:val="center"/>
        </w:trPr>
        <w:tc>
          <w:tcPr>
            <w:tcW w:w="3119" w:type="dxa"/>
            <w:vMerge/>
          </w:tcPr>
          <w:p w14:paraId="498EABDA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14:paraId="016395A7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957" w:type="dxa"/>
          </w:tcPr>
          <w:p w14:paraId="6470D7C5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73" w:type="dxa"/>
          </w:tcPr>
          <w:p w14:paraId="581291EF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1701" w:type="dxa"/>
          </w:tcPr>
          <w:p w14:paraId="5B755C4F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D4055" w:rsidRPr="004F0C81" w14:paraId="004B3A20" w14:textId="77777777" w:rsidTr="002D4055">
        <w:trPr>
          <w:jc w:val="center"/>
        </w:trPr>
        <w:tc>
          <w:tcPr>
            <w:tcW w:w="3119" w:type="dxa"/>
          </w:tcPr>
          <w:p w14:paraId="35928893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incontinence (n=98)</w:t>
            </w:r>
          </w:p>
          <w:p w14:paraId="518E2E7E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569A6F5D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7DAF2995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240" w:type="dxa"/>
          </w:tcPr>
          <w:p w14:paraId="43DB416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1; 0.03)</w:t>
            </w:r>
          </w:p>
          <w:p w14:paraId="4D69B5A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(-0.52; 0.009)</w:t>
            </w:r>
          </w:p>
          <w:p w14:paraId="6B6ADDA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-0.20; -0.01)</w:t>
            </w:r>
          </w:p>
          <w:p w14:paraId="7DC7020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 (-1.59; -0.12)</w:t>
            </w:r>
          </w:p>
        </w:tc>
        <w:tc>
          <w:tcPr>
            <w:tcW w:w="957" w:type="dxa"/>
          </w:tcPr>
          <w:p w14:paraId="56A67C3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  <w:p w14:paraId="4BF865E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  <w:p w14:paraId="136A4EE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70618A5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473" w:type="dxa"/>
          </w:tcPr>
          <w:p w14:paraId="6904518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03; 0.04)</w:t>
            </w:r>
          </w:p>
          <w:p w14:paraId="65B90EB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 (-0.49; 0.005)</w:t>
            </w:r>
          </w:p>
          <w:p w14:paraId="077799A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17; 0.09)</w:t>
            </w:r>
          </w:p>
          <w:p w14:paraId="124E03C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 (-1.69; 0.24)</w:t>
            </w:r>
          </w:p>
        </w:tc>
        <w:tc>
          <w:tcPr>
            <w:tcW w:w="1701" w:type="dxa"/>
          </w:tcPr>
          <w:p w14:paraId="55F3523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  <w:p w14:paraId="72A5E3E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14:paraId="6125835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  <w:p w14:paraId="772C79D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D4055" w:rsidRPr="004F0C81" w14:paraId="43A8A308" w14:textId="77777777" w:rsidTr="002D4055">
        <w:trPr>
          <w:jc w:val="center"/>
        </w:trPr>
        <w:tc>
          <w:tcPr>
            <w:tcW w:w="3119" w:type="dxa"/>
          </w:tcPr>
          <w:p w14:paraId="61018B68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in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5)</w:t>
            </w:r>
          </w:p>
          <w:p w14:paraId="134DEDF3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2FAE4AFC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4C7F78DE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240" w:type="dxa"/>
          </w:tcPr>
          <w:p w14:paraId="514CB5E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07; 0.04)</w:t>
            </w:r>
          </w:p>
          <w:p w14:paraId="06EAAC1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 (-0.68; -0.001)</w:t>
            </w:r>
          </w:p>
          <w:p w14:paraId="73D9CEE4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-0.21; -0.02)</w:t>
            </w:r>
          </w:p>
          <w:p w14:paraId="05E2F26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 (-1.48; 0.03)</w:t>
            </w:r>
          </w:p>
        </w:tc>
        <w:tc>
          <w:tcPr>
            <w:tcW w:w="957" w:type="dxa"/>
          </w:tcPr>
          <w:p w14:paraId="6E7ADAC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  <w:p w14:paraId="7A289B7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02E1695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1C94111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473" w:type="dxa"/>
          </w:tcPr>
          <w:p w14:paraId="7760864E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(-0.02; 0.03)</w:t>
            </w:r>
          </w:p>
          <w:p w14:paraId="4D0D653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 (-0.66; 0.03)</w:t>
            </w:r>
          </w:p>
          <w:p w14:paraId="15F07A4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20; 0.08)</w:t>
            </w:r>
          </w:p>
          <w:p w14:paraId="4590797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 (-1.45; 0.69)</w:t>
            </w:r>
          </w:p>
        </w:tc>
        <w:tc>
          <w:tcPr>
            <w:tcW w:w="1701" w:type="dxa"/>
          </w:tcPr>
          <w:p w14:paraId="5291C65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  <w:p w14:paraId="3D72E334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  <w:p w14:paraId="7B83156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  <w:p w14:paraId="6EDA317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2D4055" w:rsidRPr="004F0C81" w14:paraId="388F5931" w14:textId="77777777" w:rsidTr="002D4055">
        <w:trPr>
          <w:jc w:val="center"/>
        </w:trPr>
        <w:tc>
          <w:tcPr>
            <w:tcW w:w="3119" w:type="dxa"/>
          </w:tcPr>
          <w:p w14:paraId="37834D0A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(n=103)</w:t>
            </w:r>
          </w:p>
          <w:p w14:paraId="432F3806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05850B49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5C0E9F79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240" w:type="dxa"/>
          </w:tcPr>
          <w:p w14:paraId="3808C86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-0.02; 0.03)</w:t>
            </w:r>
          </w:p>
          <w:p w14:paraId="43FC593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 (-0.70; 0.05)</w:t>
            </w:r>
          </w:p>
          <w:p w14:paraId="42F7E90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-0.21; -0.02)</w:t>
            </w:r>
          </w:p>
          <w:p w14:paraId="3BB46F8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 (-1.52; 0.02)</w:t>
            </w:r>
          </w:p>
        </w:tc>
        <w:tc>
          <w:tcPr>
            <w:tcW w:w="957" w:type="dxa"/>
          </w:tcPr>
          <w:p w14:paraId="1427D67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  <w:p w14:paraId="575BDBE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14:paraId="7A0F7DE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3F5F3E4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473" w:type="dxa"/>
          </w:tcPr>
          <w:p w14:paraId="43E5C8D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 (-0.03; 0.03)</w:t>
            </w:r>
          </w:p>
          <w:p w14:paraId="6156DB2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 (-0.67; 0.10)</w:t>
            </w:r>
          </w:p>
          <w:p w14:paraId="5C21B14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9; 0.08)</w:t>
            </w:r>
          </w:p>
          <w:p w14:paraId="139B737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 (-1.54; 0.57)</w:t>
            </w:r>
          </w:p>
        </w:tc>
        <w:tc>
          <w:tcPr>
            <w:tcW w:w="1701" w:type="dxa"/>
          </w:tcPr>
          <w:p w14:paraId="4DA8B72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  <w:p w14:paraId="5C872BB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  <w:p w14:paraId="48A5999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  <w:p w14:paraId="1402554E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</w:tbl>
    <w:p w14:paraId="6E5D8E0E" w14:textId="79C97E37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41FBF6FF" w14:textId="7A3F6794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6D759BE3" w14:textId="53EA4EDF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5EE0A125" w14:textId="6A92E400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2041D2DB" w14:textId="1842E2E5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59071BAB" w14:textId="77777777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</w:p>
    <w:p w14:paraId="161FA673" w14:textId="26A0CCD9" w:rsidR="002D4055" w:rsidRDefault="00CD21BF" w:rsidP="002D40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r w:rsidR="002D4055" w:rsidRPr="00F32F1D">
        <w:rPr>
          <w:rFonts w:ascii="Times New Roman" w:hAnsi="Times New Roman" w:cs="Times New Roman"/>
          <w:b/>
          <w:bCs/>
          <w:sz w:val="24"/>
          <w:szCs w:val="24"/>
        </w:rPr>
        <w:t>Tab</w:t>
      </w:r>
      <w:bookmarkEnd w:id="0"/>
      <w:r w:rsidR="002D4055" w:rsidRPr="00F32F1D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 w:rsidR="002D405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D40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4055">
        <w:rPr>
          <w:rFonts w:ascii="Times New Roman" w:hAnsi="Times New Roman" w:cs="Times New Roman"/>
          <w:sz w:val="24"/>
          <w:szCs w:val="24"/>
        </w:rPr>
        <w:t xml:space="preserve"> Results of linear regression model for association between </w:t>
      </w:r>
      <w:r w:rsidR="002D4055">
        <w:rPr>
          <w:rFonts w:ascii="Times New Roman" w:hAnsi="Times New Roman" w:cs="Times New Roman"/>
          <w:b/>
          <w:bCs/>
          <w:sz w:val="24"/>
          <w:szCs w:val="24"/>
          <w:u w:val="single"/>
        </w:rPr>
        <w:t>Gait speed</w:t>
      </w:r>
      <w:r w:rsidR="002D4055">
        <w:rPr>
          <w:rFonts w:ascii="Times New Roman" w:hAnsi="Times New Roman" w:cs="Times New Roman"/>
          <w:sz w:val="24"/>
          <w:szCs w:val="24"/>
        </w:rPr>
        <w:t xml:space="preserve"> as outcome and EPIC-26 variables, unadjusted and adjusted analyses (RC=regression coefficient; CI=confidence interval) among </w:t>
      </w:r>
      <w:r w:rsidR="00AB19FD">
        <w:rPr>
          <w:rFonts w:ascii="Times New Roman" w:hAnsi="Times New Roman" w:cs="Times New Roman"/>
          <w:sz w:val="24"/>
          <w:szCs w:val="24"/>
        </w:rPr>
        <w:t xml:space="preserve">survivors </w:t>
      </w:r>
      <w:r w:rsidR="002D4055">
        <w:rPr>
          <w:rFonts w:ascii="Times New Roman" w:hAnsi="Times New Roman" w:cs="Times New Roman"/>
          <w:sz w:val="24"/>
          <w:szCs w:val="24"/>
        </w:rPr>
        <w:t>only</w:t>
      </w: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2394"/>
        <w:gridCol w:w="1134"/>
        <w:gridCol w:w="2552"/>
        <w:gridCol w:w="1276"/>
      </w:tblGrid>
      <w:tr w:rsidR="002D4055" w:rsidRPr="00F32F1D" w14:paraId="63223AD9" w14:textId="77777777" w:rsidTr="002D4055">
        <w:trPr>
          <w:jc w:val="center"/>
        </w:trPr>
        <w:tc>
          <w:tcPr>
            <w:tcW w:w="3276" w:type="dxa"/>
            <w:vMerge w:val="restart"/>
          </w:tcPr>
          <w:p w14:paraId="57414AE4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8" w:type="dxa"/>
            <w:gridSpan w:val="2"/>
          </w:tcPr>
          <w:p w14:paraId="7EE2E0BF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828" w:type="dxa"/>
            <w:gridSpan w:val="2"/>
          </w:tcPr>
          <w:p w14:paraId="60D4EA02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2D4055" w:rsidRPr="00F32F1D" w14:paraId="0A3AF419" w14:textId="77777777" w:rsidTr="002D4055">
        <w:trPr>
          <w:jc w:val="center"/>
        </w:trPr>
        <w:tc>
          <w:tcPr>
            <w:tcW w:w="3276" w:type="dxa"/>
            <w:vMerge/>
          </w:tcPr>
          <w:p w14:paraId="333874CB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7E5610C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1134" w:type="dxa"/>
          </w:tcPr>
          <w:p w14:paraId="55C8BFE8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552" w:type="dxa"/>
          </w:tcPr>
          <w:p w14:paraId="11770A1D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1276" w:type="dxa"/>
          </w:tcPr>
          <w:p w14:paraId="1ECBC46B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D4055" w:rsidRPr="004F0C81" w14:paraId="69745309" w14:textId="77777777" w:rsidTr="002D4055">
        <w:trPr>
          <w:jc w:val="center"/>
        </w:trPr>
        <w:tc>
          <w:tcPr>
            <w:tcW w:w="3276" w:type="dxa"/>
          </w:tcPr>
          <w:p w14:paraId="12B3118A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incontinence (n=98)</w:t>
            </w:r>
          </w:p>
          <w:p w14:paraId="7AB4A648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7F5C1F79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0C3066F6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94" w:type="dxa"/>
          </w:tcPr>
          <w:p w14:paraId="37EAA48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-0.0003;</w:t>
            </w:r>
            <w:r w:rsidRPr="00EE5D4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B70C5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04; 0.004)</w:t>
            </w:r>
          </w:p>
          <w:p w14:paraId="6C602C2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 (-0.02; 0.001)</w:t>
            </w:r>
          </w:p>
          <w:p w14:paraId="408AE53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(-0.15; 0.004)</w:t>
            </w:r>
          </w:p>
        </w:tc>
        <w:tc>
          <w:tcPr>
            <w:tcW w:w="1134" w:type="dxa"/>
          </w:tcPr>
          <w:p w14:paraId="2B88D51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  <w:p w14:paraId="3B637FD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  <w:p w14:paraId="732D171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  <w:p w14:paraId="23DB334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552" w:type="dxa"/>
          </w:tcPr>
          <w:p w14:paraId="2B4B22E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0.0001; 0.003)</w:t>
            </w:r>
          </w:p>
          <w:p w14:paraId="7C86D84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05; 0.007)</w:t>
            </w:r>
          </w:p>
          <w:p w14:paraId="5C23E5E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 (-0.02; 0.009)</w:t>
            </w:r>
          </w:p>
          <w:p w14:paraId="683774C1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6; 0.04)</w:t>
            </w:r>
          </w:p>
        </w:tc>
        <w:tc>
          <w:tcPr>
            <w:tcW w:w="1276" w:type="dxa"/>
          </w:tcPr>
          <w:p w14:paraId="328705E7" w14:textId="77777777" w:rsidR="002D4055" w:rsidRPr="00AB19FD" w:rsidRDefault="002D4055" w:rsidP="003335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19FD">
              <w:rPr>
                <w:rFonts w:ascii="Times New Roman" w:hAnsi="Times New Roman" w:cs="Times New Roman"/>
                <w:bCs/>
                <w:sz w:val="24"/>
                <w:szCs w:val="24"/>
              </w:rPr>
              <w:t>0.037</w:t>
            </w:r>
          </w:p>
          <w:p w14:paraId="00FA3714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  <w:p w14:paraId="1A1FAAA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  <w:p w14:paraId="4BE3490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2D4055" w:rsidRPr="004F0C81" w14:paraId="78FC24AF" w14:textId="77777777" w:rsidTr="002D4055">
        <w:trPr>
          <w:jc w:val="center"/>
        </w:trPr>
        <w:tc>
          <w:tcPr>
            <w:tcW w:w="3276" w:type="dxa"/>
          </w:tcPr>
          <w:p w14:paraId="2EA2741C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in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5)</w:t>
            </w:r>
          </w:p>
          <w:p w14:paraId="294D28F8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102980EC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23439482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94" w:type="dxa"/>
          </w:tcPr>
          <w:p w14:paraId="72A5109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-0.001; 0.005)</w:t>
            </w:r>
          </w:p>
          <w:p w14:paraId="417AA17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06; -0.001)</w:t>
            </w:r>
          </w:p>
          <w:p w14:paraId="18910AA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02; -0.002)</w:t>
            </w:r>
          </w:p>
          <w:p w14:paraId="0F5279E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4; 0.01)</w:t>
            </w:r>
          </w:p>
        </w:tc>
        <w:tc>
          <w:tcPr>
            <w:tcW w:w="1134" w:type="dxa"/>
          </w:tcPr>
          <w:p w14:paraId="6A1AF5C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  <w:p w14:paraId="27536D8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  <w:p w14:paraId="469D50D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1C32696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552" w:type="dxa"/>
          </w:tcPr>
          <w:p w14:paraId="5502311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-0.002; 0.004)</w:t>
            </w:r>
          </w:p>
          <w:p w14:paraId="5023152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06; 0.003)</w:t>
            </w:r>
          </w:p>
          <w:p w14:paraId="6CF051E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 (-0.02; 0.005)</w:t>
            </w:r>
          </w:p>
          <w:p w14:paraId="5A834D6E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12; 0.09)</w:t>
            </w:r>
          </w:p>
        </w:tc>
        <w:tc>
          <w:tcPr>
            <w:tcW w:w="1276" w:type="dxa"/>
          </w:tcPr>
          <w:p w14:paraId="7A3E637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  <w:p w14:paraId="467B3C7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  <w:p w14:paraId="00CAEEC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  <w:p w14:paraId="0438255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2D4055" w:rsidRPr="004F0C81" w14:paraId="29C07526" w14:textId="77777777" w:rsidTr="002D4055">
        <w:trPr>
          <w:jc w:val="center"/>
        </w:trPr>
        <w:tc>
          <w:tcPr>
            <w:tcW w:w="3276" w:type="dxa"/>
          </w:tcPr>
          <w:p w14:paraId="7C1842DE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(n=103)</w:t>
            </w:r>
          </w:p>
          <w:p w14:paraId="49CA31D0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6CE5D971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48D3BEEF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94" w:type="dxa"/>
          </w:tcPr>
          <w:p w14:paraId="7E50AC7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 (-0.002;</w:t>
            </w:r>
            <w:r w:rsidRPr="000136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F542A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07; -0.002)</w:t>
            </w:r>
          </w:p>
          <w:p w14:paraId="170B9AA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02; -0.002)</w:t>
            </w:r>
          </w:p>
          <w:p w14:paraId="3337B36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15; -0.002)</w:t>
            </w:r>
          </w:p>
        </w:tc>
        <w:tc>
          <w:tcPr>
            <w:tcW w:w="1134" w:type="dxa"/>
          </w:tcPr>
          <w:p w14:paraId="7AE9867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  <w:p w14:paraId="6BD8C1E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75945F3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58158AC9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552" w:type="dxa"/>
          </w:tcPr>
          <w:p w14:paraId="4D7A17B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 (-0.003;</w:t>
            </w:r>
            <w:r w:rsidRPr="00C6659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EC810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07; 0.003)</w:t>
            </w:r>
          </w:p>
          <w:p w14:paraId="0F1EB034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 (-0.02; 0.007)</w:t>
            </w:r>
          </w:p>
          <w:p w14:paraId="275A796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5; 0.05)</w:t>
            </w:r>
          </w:p>
        </w:tc>
        <w:tc>
          <w:tcPr>
            <w:tcW w:w="1276" w:type="dxa"/>
          </w:tcPr>
          <w:p w14:paraId="54EF6AC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  <w:p w14:paraId="7FE1689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  <w:p w14:paraId="0576E13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  <w:p w14:paraId="3CABE6C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</w:tbl>
    <w:p w14:paraId="56B6D904" w14:textId="77777777" w:rsidR="002D4055" w:rsidRDefault="002D4055" w:rsidP="002D40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B04931" w14:textId="72B489B5" w:rsidR="002D4055" w:rsidRDefault="00CD21BF" w:rsidP="002D40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D4055" w:rsidRPr="00F32F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405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D40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4055">
        <w:rPr>
          <w:rFonts w:ascii="Times New Roman" w:hAnsi="Times New Roman" w:cs="Times New Roman"/>
          <w:sz w:val="24"/>
          <w:szCs w:val="24"/>
        </w:rPr>
        <w:t xml:space="preserve"> Results of linear regression model for association between </w:t>
      </w:r>
      <w:r w:rsidR="002D4055">
        <w:rPr>
          <w:rFonts w:ascii="Times New Roman" w:hAnsi="Times New Roman" w:cs="Times New Roman"/>
          <w:b/>
          <w:bCs/>
          <w:sz w:val="24"/>
          <w:szCs w:val="24"/>
          <w:u w:val="single"/>
        </w:rPr>
        <w:t>P</w:t>
      </w:r>
      <w:r w:rsidR="007B64CB">
        <w:rPr>
          <w:rFonts w:ascii="Times New Roman" w:hAnsi="Times New Roman" w:cs="Times New Roman"/>
          <w:b/>
          <w:bCs/>
          <w:sz w:val="24"/>
          <w:szCs w:val="24"/>
          <w:u w:val="single"/>
        </w:rPr>
        <w:t>hysical function</w:t>
      </w:r>
      <w:r w:rsidR="002D405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QLQ-C30)</w:t>
      </w:r>
      <w:r w:rsidR="002D4055">
        <w:rPr>
          <w:rFonts w:ascii="Times New Roman" w:hAnsi="Times New Roman" w:cs="Times New Roman"/>
          <w:sz w:val="24"/>
          <w:szCs w:val="24"/>
        </w:rPr>
        <w:t xml:space="preserve"> as outcome and EPIC-26 variables, unadjusted and adjusted analyses (RC=regression coefficient; CI=confidence interval) among </w:t>
      </w:r>
      <w:r w:rsidR="00AB19FD">
        <w:rPr>
          <w:rFonts w:ascii="Times New Roman" w:hAnsi="Times New Roman" w:cs="Times New Roman"/>
          <w:sz w:val="24"/>
          <w:szCs w:val="24"/>
        </w:rPr>
        <w:t xml:space="preserve">survivors </w:t>
      </w:r>
      <w:r w:rsidR="002D4055">
        <w:rPr>
          <w:rFonts w:ascii="Times New Roman" w:hAnsi="Times New Roman" w:cs="Times New Roman"/>
          <w:sz w:val="24"/>
          <w:szCs w:val="24"/>
        </w:rPr>
        <w:t>only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2343"/>
        <w:gridCol w:w="1276"/>
        <w:gridCol w:w="2268"/>
        <w:gridCol w:w="992"/>
      </w:tblGrid>
      <w:tr w:rsidR="002D4055" w:rsidRPr="00F32F1D" w14:paraId="12BF995C" w14:textId="77777777" w:rsidTr="002D4055">
        <w:trPr>
          <w:jc w:val="center"/>
        </w:trPr>
        <w:tc>
          <w:tcPr>
            <w:tcW w:w="3469" w:type="dxa"/>
            <w:vMerge w:val="restart"/>
          </w:tcPr>
          <w:p w14:paraId="68F4B55D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9" w:type="dxa"/>
            <w:gridSpan w:val="2"/>
          </w:tcPr>
          <w:p w14:paraId="0EDEA574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260" w:type="dxa"/>
            <w:gridSpan w:val="2"/>
          </w:tcPr>
          <w:p w14:paraId="0E7DFF80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2D4055" w:rsidRPr="00F32F1D" w14:paraId="30804EAC" w14:textId="77777777" w:rsidTr="002D4055">
        <w:trPr>
          <w:jc w:val="center"/>
        </w:trPr>
        <w:tc>
          <w:tcPr>
            <w:tcW w:w="3469" w:type="dxa"/>
            <w:vMerge/>
          </w:tcPr>
          <w:p w14:paraId="5B6B1950" w14:textId="77777777" w:rsidR="002D4055" w:rsidRPr="00F32F1D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36B7096D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1276" w:type="dxa"/>
          </w:tcPr>
          <w:p w14:paraId="26F15BA3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1455492B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 (95% CI)</w:t>
            </w:r>
          </w:p>
        </w:tc>
        <w:tc>
          <w:tcPr>
            <w:tcW w:w="992" w:type="dxa"/>
          </w:tcPr>
          <w:p w14:paraId="26E4BF01" w14:textId="77777777" w:rsidR="002D4055" w:rsidRPr="00F32F1D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D4055" w:rsidRPr="004F0C81" w14:paraId="09DD2082" w14:textId="77777777" w:rsidTr="002D4055">
        <w:trPr>
          <w:jc w:val="center"/>
        </w:trPr>
        <w:tc>
          <w:tcPr>
            <w:tcW w:w="3469" w:type="dxa"/>
          </w:tcPr>
          <w:p w14:paraId="4556F6FF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incontinence (n=96)</w:t>
            </w:r>
          </w:p>
          <w:p w14:paraId="344E7EA9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425DF40F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2968B50C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43" w:type="dxa"/>
          </w:tcPr>
          <w:p w14:paraId="30F65FC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14; 0.26)</w:t>
            </w:r>
          </w:p>
          <w:p w14:paraId="76C54E0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4 (-8.32; -0.37)</w:t>
            </w:r>
          </w:p>
          <w:p w14:paraId="0A4E47B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(-1.12; 0.88)</w:t>
            </w:r>
          </w:p>
          <w:p w14:paraId="782313A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8 (-12.18; 1.81)</w:t>
            </w:r>
          </w:p>
        </w:tc>
        <w:tc>
          <w:tcPr>
            <w:tcW w:w="1276" w:type="dxa"/>
          </w:tcPr>
          <w:p w14:paraId="74B68A8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  <w:p w14:paraId="19EDE76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  <w:p w14:paraId="56D39D2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  <w:p w14:paraId="0F40E498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2268" w:type="dxa"/>
          </w:tcPr>
          <w:p w14:paraId="478E659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-0.07; 0.33)</w:t>
            </w:r>
          </w:p>
          <w:p w14:paraId="3CDD6CC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7 (-8.48; -0.66)</w:t>
            </w:r>
          </w:p>
          <w:p w14:paraId="15A2532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-0.61; 1.85)</w:t>
            </w:r>
          </w:p>
          <w:p w14:paraId="0F5DB32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5 (-14.29; 1.39)</w:t>
            </w:r>
          </w:p>
        </w:tc>
        <w:tc>
          <w:tcPr>
            <w:tcW w:w="992" w:type="dxa"/>
          </w:tcPr>
          <w:p w14:paraId="18AD9AEF" w14:textId="77777777" w:rsidR="002D4055" w:rsidRPr="002F31C3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571D812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  <w:p w14:paraId="21F106E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  <w:p w14:paraId="36A2427A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2D4055" w:rsidRPr="004F0C81" w14:paraId="696E8DD9" w14:textId="77777777" w:rsidTr="002D4055">
        <w:trPr>
          <w:jc w:val="center"/>
        </w:trPr>
        <w:tc>
          <w:tcPr>
            <w:tcW w:w="3469" w:type="dxa"/>
          </w:tcPr>
          <w:p w14:paraId="0334DB12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in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3)</w:t>
            </w:r>
          </w:p>
          <w:p w14:paraId="1DC4EBBA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2693FC2A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163DAD94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43" w:type="dxa"/>
          </w:tcPr>
          <w:p w14:paraId="5738C3D5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-0.04; 0.63)</w:t>
            </w:r>
          </w:p>
          <w:p w14:paraId="37BD9DA4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1 (-9.26; -1.16)</w:t>
            </w:r>
          </w:p>
          <w:p w14:paraId="00557F9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 (-1.19; 0.84)</w:t>
            </w:r>
          </w:p>
          <w:p w14:paraId="6B0B68C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3 (-10.65; 3.59)</w:t>
            </w:r>
          </w:p>
        </w:tc>
        <w:tc>
          <w:tcPr>
            <w:tcW w:w="1276" w:type="dxa"/>
          </w:tcPr>
          <w:p w14:paraId="2FBEFC8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14:paraId="4CEB6AE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7E70731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  <w:p w14:paraId="3AFCE18C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2268" w:type="dxa"/>
          </w:tcPr>
          <w:p w14:paraId="126592C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-0.006; 0.60)</w:t>
            </w:r>
          </w:p>
          <w:p w14:paraId="5DBB8FE3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9 (-9.26; -1.31)</w:t>
            </w:r>
          </w:p>
          <w:p w14:paraId="7F8BE3E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-0.80; 1.71)</w:t>
            </w:r>
          </w:p>
          <w:p w14:paraId="34B24EF0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 (-8.99; 6.33)</w:t>
            </w:r>
          </w:p>
        </w:tc>
        <w:tc>
          <w:tcPr>
            <w:tcW w:w="992" w:type="dxa"/>
          </w:tcPr>
          <w:p w14:paraId="378B0E2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  <w:p w14:paraId="6CAAB42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6BCE08A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  <w:p w14:paraId="5A2F737E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2D4055" w:rsidRPr="004F0C81" w14:paraId="6E2E7C84" w14:textId="77777777" w:rsidTr="002D4055">
        <w:trPr>
          <w:jc w:val="center"/>
        </w:trPr>
        <w:tc>
          <w:tcPr>
            <w:tcW w:w="3469" w:type="dxa"/>
          </w:tcPr>
          <w:p w14:paraId="5144BF4F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l (n=101)</w:t>
            </w:r>
          </w:p>
          <w:p w14:paraId="556C0EBE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14:paraId="2D7E6F15" w14:textId="77777777" w:rsidR="002D4055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clusion</w:t>
            </w:r>
          </w:p>
          <w:p w14:paraId="66784D39" w14:textId="77777777" w:rsidR="002D4055" w:rsidRPr="00321B8F" w:rsidRDefault="002D4055" w:rsidP="00333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treatme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  <w:proofErr w:type="spellEnd"/>
          </w:p>
        </w:tc>
        <w:tc>
          <w:tcPr>
            <w:tcW w:w="2343" w:type="dxa"/>
          </w:tcPr>
          <w:p w14:paraId="3037605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-0.05; 0.44)</w:t>
            </w:r>
          </w:p>
          <w:p w14:paraId="5776F0B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9 (-9.04; -0.53)</w:t>
            </w:r>
          </w:p>
          <w:p w14:paraId="08FEA9C1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 (-1.42; 0.38)</w:t>
            </w:r>
          </w:p>
          <w:p w14:paraId="2CC306D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7 (-12.26; -1.91)</w:t>
            </w:r>
          </w:p>
        </w:tc>
        <w:tc>
          <w:tcPr>
            <w:tcW w:w="1276" w:type="dxa"/>
          </w:tcPr>
          <w:p w14:paraId="50EA22A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  <w:p w14:paraId="41400B2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50F8B0A2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  <w:p w14:paraId="6F9D0C0B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268" w:type="dxa"/>
          </w:tcPr>
          <w:p w14:paraId="76E3EFFD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(-0.13; 0.42)</w:t>
            </w:r>
          </w:p>
          <w:p w14:paraId="217AAFA1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7 (-9.02; -0.11)</w:t>
            </w:r>
          </w:p>
          <w:p w14:paraId="7AB06A8F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-1.11; 1.32)</w:t>
            </w:r>
          </w:p>
          <w:p w14:paraId="5CF4DD31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6 (-11.46; 4.55)</w:t>
            </w:r>
          </w:p>
        </w:tc>
        <w:tc>
          <w:tcPr>
            <w:tcW w:w="992" w:type="dxa"/>
          </w:tcPr>
          <w:p w14:paraId="38D69AB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  <w:p w14:paraId="1BF9FFE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60DAF4D7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  <w:p w14:paraId="4AEFD796" w14:textId="77777777" w:rsidR="002D4055" w:rsidRDefault="002D4055" w:rsidP="00333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</w:tbl>
    <w:p w14:paraId="53C6B4B3" w14:textId="14D1437D" w:rsidR="002D4055" w:rsidRPr="0099138A" w:rsidRDefault="002D4055"/>
    <w:sectPr w:rsidR="002D4055" w:rsidRPr="0099138A" w:rsidSect="00CD21BF">
      <w:headerReference w:type="default" r:id="rId9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45A66" w14:textId="77777777" w:rsidR="00045412" w:rsidRDefault="00045412" w:rsidP="009F2956">
      <w:pPr>
        <w:spacing w:line="240" w:lineRule="auto"/>
      </w:pPr>
      <w:r>
        <w:separator/>
      </w:r>
    </w:p>
  </w:endnote>
  <w:endnote w:type="continuationSeparator" w:id="0">
    <w:p w14:paraId="49FF555D" w14:textId="77777777" w:rsidR="00045412" w:rsidRDefault="00045412" w:rsidP="009F2956">
      <w:pPr>
        <w:spacing w:line="240" w:lineRule="auto"/>
      </w:pPr>
      <w:r>
        <w:continuationSeparator/>
      </w:r>
    </w:p>
  </w:endnote>
  <w:endnote w:type="continuationNotice" w:id="1">
    <w:p w14:paraId="750D20FE" w14:textId="77777777" w:rsidR="00045412" w:rsidRDefault="0004541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C06CF" w14:textId="77777777" w:rsidR="00045412" w:rsidRDefault="00045412" w:rsidP="009F2956">
      <w:pPr>
        <w:spacing w:line="240" w:lineRule="auto"/>
      </w:pPr>
      <w:r>
        <w:separator/>
      </w:r>
    </w:p>
  </w:footnote>
  <w:footnote w:type="continuationSeparator" w:id="0">
    <w:p w14:paraId="73D54279" w14:textId="77777777" w:rsidR="00045412" w:rsidRDefault="00045412" w:rsidP="009F2956">
      <w:pPr>
        <w:spacing w:line="240" w:lineRule="auto"/>
      </w:pPr>
      <w:r>
        <w:continuationSeparator/>
      </w:r>
    </w:p>
  </w:footnote>
  <w:footnote w:type="continuationNotice" w:id="1">
    <w:p w14:paraId="3365E793" w14:textId="77777777" w:rsidR="00045412" w:rsidRDefault="0004541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6304896"/>
      <w:docPartObj>
        <w:docPartGallery w:val="Page Numbers (Top of Page)"/>
        <w:docPartUnique/>
      </w:docPartObj>
    </w:sdtPr>
    <w:sdtEndPr/>
    <w:sdtContent>
      <w:p w14:paraId="65C8A8D3" w14:textId="2E5E0E3E" w:rsidR="00804BB8" w:rsidRDefault="00804BB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2C9" w:rsidRPr="006932C9">
          <w:rPr>
            <w:noProof/>
            <w:lang w:val="nb-NO"/>
          </w:rPr>
          <w:t>3</w:t>
        </w:r>
        <w:r>
          <w:fldChar w:fldCharType="end"/>
        </w:r>
      </w:p>
    </w:sdtContent>
  </w:sdt>
  <w:p w14:paraId="3DC4A1F5" w14:textId="77777777" w:rsidR="00804BB8" w:rsidRDefault="00804B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43D2D"/>
    <w:multiLevelType w:val="hybridMultilevel"/>
    <w:tmpl w:val="4D52BA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71105"/>
    <w:multiLevelType w:val="hybridMultilevel"/>
    <w:tmpl w:val="2C9A84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E551C"/>
    <w:multiLevelType w:val="hybridMultilevel"/>
    <w:tmpl w:val="ADFE8E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4E7C9D"/>
    <w:multiLevelType w:val="hybridMultilevel"/>
    <w:tmpl w:val="EEDCF1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80339F"/>
    <w:multiLevelType w:val="hybridMultilevel"/>
    <w:tmpl w:val="84182DB6"/>
    <w:lvl w:ilvl="0" w:tplc="2CF2B5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B31CD7"/>
    <w:multiLevelType w:val="hybridMultilevel"/>
    <w:tmpl w:val="1F5089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884211"/>
    <w:multiLevelType w:val="hybridMultilevel"/>
    <w:tmpl w:val="A5BA42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2D5188"/>
    <w:multiLevelType w:val="hybridMultilevel"/>
    <w:tmpl w:val="1B3087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4F450E"/>
    <w:multiLevelType w:val="hybridMultilevel"/>
    <w:tmpl w:val="C688FA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763FBD"/>
    <w:multiLevelType w:val="hybridMultilevel"/>
    <w:tmpl w:val="BCAE06CA"/>
    <w:lvl w:ilvl="0" w:tplc="8AEADE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B902C7"/>
    <w:multiLevelType w:val="hybridMultilevel"/>
    <w:tmpl w:val="619ADB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E477B1"/>
    <w:multiLevelType w:val="hybridMultilevel"/>
    <w:tmpl w:val="B1B4F7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353BF8"/>
    <w:multiLevelType w:val="hybridMultilevel"/>
    <w:tmpl w:val="CAAA6E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1"/>
  </w:num>
  <w:num w:numId="4">
    <w:abstractNumId w:val="12"/>
  </w:num>
  <w:num w:numId="5">
    <w:abstractNumId w:val="2"/>
  </w:num>
  <w:num w:numId="6">
    <w:abstractNumId w:val="9"/>
  </w:num>
  <w:num w:numId="7">
    <w:abstractNumId w:val="4"/>
  </w:num>
  <w:num w:numId="8">
    <w:abstractNumId w:val="7"/>
  </w:num>
  <w:num w:numId="9">
    <w:abstractNumId w:val="3"/>
  </w:num>
  <w:num w:numId="10">
    <w:abstractNumId w:val="10"/>
  </w:num>
  <w:num w:numId="11">
    <w:abstractNumId w:val="6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sv-S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v2000nsvapdes29rxp9pwrsdaafevfesd&quot;&gt;EndNote bibliotek-Converted&lt;record-ids&gt;&lt;item&gt;80&lt;/item&gt;&lt;item&gt;86&lt;/item&gt;&lt;item&gt;115&lt;/item&gt;&lt;item&gt;118&lt;/item&gt;&lt;item&gt;134&lt;/item&gt;&lt;item&gt;185&lt;/item&gt;&lt;item&gt;207&lt;/item&gt;&lt;item&gt;215&lt;/item&gt;&lt;item&gt;229&lt;/item&gt;&lt;item&gt;263&lt;/item&gt;&lt;item&gt;325&lt;/item&gt;&lt;item&gt;425&lt;/item&gt;&lt;item&gt;759&lt;/item&gt;&lt;item&gt;924&lt;/item&gt;&lt;item&gt;5235&lt;/item&gt;&lt;item&gt;5257&lt;/item&gt;&lt;item&gt;5336&lt;/item&gt;&lt;item&gt;5405&lt;/item&gt;&lt;item&gt;5406&lt;/item&gt;&lt;item&gt;5422&lt;/item&gt;&lt;item&gt;5431&lt;/item&gt;&lt;item&gt;5433&lt;/item&gt;&lt;item&gt;5434&lt;/item&gt;&lt;item&gt;5496&lt;/item&gt;&lt;item&gt;5540&lt;/item&gt;&lt;item&gt;5541&lt;/item&gt;&lt;item&gt;5631&lt;/item&gt;&lt;item&gt;29731&lt;/item&gt;&lt;item&gt;29733&lt;/item&gt;&lt;item&gt;29744&lt;/item&gt;&lt;item&gt;29746&lt;/item&gt;&lt;item&gt;29759&lt;/item&gt;&lt;item&gt;29763&lt;/item&gt;&lt;item&gt;29770&lt;/item&gt;&lt;item&gt;29773&lt;/item&gt;&lt;item&gt;29774&lt;/item&gt;&lt;item&gt;29782&lt;/item&gt;&lt;item&gt;29786&lt;/item&gt;&lt;item&gt;29798&lt;/item&gt;&lt;item&gt;29833&lt;/item&gt;&lt;item&gt;29905&lt;/item&gt;&lt;item&gt;29924&lt;/item&gt;&lt;item&gt;32127&lt;/item&gt;&lt;item&gt;32128&lt;/item&gt;&lt;item&gt;32134&lt;/item&gt;&lt;item&gt;32135&lt;/item&gt;&lt;item&gt;32136&lt;/item&gt;&lt;/record-ids&gt;&lt;/item&gt;&lt;/Libraries&gt;"/>
  </w:docVars>
  <w:rsids>
    <w:rsidRoot w:val="00797596"/>
    <w:rsid w:val="0000060A"/>
    <w:rsid w:val="00003278"/>
    <w:rsid w:val="00004028"/>
    <w:rsid w:val="00004F2C"/>
    <w:rsid w:val="00005415"/>
    <w:rsid w:val="00006FA3"/>
    <w:rsid w:val="000101F8"/>
    <w:rsid w:val="00010FFE"/>
    <w:rsid w:val="000114D0"/>
    <w:rsid w:val="000124D3"/>
    <w:rsid w:val="00012DD3"/>
    <w:rsid w:val="000132CB"/>
    <w:rsid w:val="000176D5"/>
    <w:rsid w:val="00022992"/>
    <w:rsid w:val="00022A0E"/>
    <w:rsid w:val="00024117"/>
    <w:rsid w:val="000251FB"/>
    <w:rsid w:val="00026259"/>
    <w:rsid w:val="00026A7A"/>
    <w:rsid w:val="00030C54"/>
    <w:rsid w:val="00031A9A"/>
    <w:rsid w:val="00033E59"/>
    <w:rsid w:val="000340D1"/>
    <w:rsid w:val="000347B3"/>
    <w:rsid w:val="0003544F"/>
    <w:rsid w:val="000361EB"/>
    <w:rsid w:val="0003653A"/>
    <w:rsid w:val="00037796"/>
    <w:rsid w:val="00040986"/>
    <w:rsid w:val="00040B3E"/>
    <w:rsid w:val="00040D5F"/>
    <w:rsid w:val="00041857"/>
    <w:rsid w:val="00042573"/>
    <w:rsid w:val="00043749"/>
    <w:rsid w:val="00043A4F"/>
    <w:rsid w:val="00043EBE"/>
    <w:rsid w:val="00045412"/>
    <w:rsid w:val="00045F70"/>
    <w:rsid w:val="0004659E"/>
    <w:rsid w:val="00046D1C"/>
    <w:rsid w:val="00047233"/>
    <w:rsid w:val="000545E7"/>
    <w:rsid w:val="000576A4"/>
    <w:rsid w:val="000606B1"/>
    <w:rsid w:val="000615B4"/>
    <w:rsid w:val="000622F1"/>
    <w:rsid w:val="00062920"/>
    <w:rsid w:val="0006507E"/>
    <w:rsid w:val="00066412"/>
    <w:rsid w:val="000704D7"/>
    <w:rsid w:val="000716A4"/>
    <w:rsid w:val="00072506"/>
    <w:rsid w:val="00072E9F"/>
    <w:rsid w:val="0007535D"/>
    <w:rsid w:val="000755C6"/>
    <w:rsid w:val="0007573D"/>
    <w:rsid w:val="00076684"/>
    <w:rsid w:val="00076CD4"/>
    <w:rsid w:val="00076FD6"/>
    <w:rsid w:val="00077918"/>
    <w:rsid w:val="000807F4"/>
    <w:rsid w:val="00080B9A"/>
    <w:rsid w:val="0008312F"/>
    <w:rsid w:val="00083FDD"/>
    <w:rsid w:val="00084609"/>
    <w:rsid w:val="00084A39"/>
    <w:rsid w:val="00085E0A"/>
    <w:rsid w:val="00087509"/>
    <w:rsid w:val="000901F7"/>
    <w:rsid w:val="000912D2"/>
    <w:rsid w:val="00091DB7"/>
    <w:rsid w:val="000936EE"/>
    <w:rsid w:val="00093CAF"/>
    <w:rsid w:val="00094212"/>
    <w:rsid w:val="000945AD"/>
    <w:rsid w:val="00097EB5"/>
    <w:rsid w:val="000A0455"/>
    <w:rsid w:val="000A08A9"/>
    <w:rsid w:val="000A08AE"/>
    <w:rsid w:val="000A13AA"/>
    <w:rsid w:val="000A1D0F"/>
    <w:rsid w:val="000A35E9"/>
    <w:rsid w:val="000A3776"/>
    <w:rsid w:val="000A38B4"/>
    <w:rsid w:val="000A5E91"/>
    <w:rsid w:val="000A6E95"/>
    <w:rsid w:val="000A70A8"/>
    <w:rsid w:val="000A7FC8"/>
    <w:rsid w:val="000B076E"/>
    <w:rsid w:val="000B0E01"/>
    <w:rsid w:val="000B63F0"/>
    <w:rsid w:val="000B66BD"/>
    <w:rsid w:val="000C343E"/>
    <w:rsid w:val="000C3686"/>
    <w:rsid w:val="000D0205"/>
    <w:rsid w:val="000D0294"/>
    <w:rsid w:val="000D05D6"/>
    <w:rsid w:val="000D0956"/>
    <w:rsid w:val="000D461C"/>
    <w:rsid w:val="000D478C"/>
    <w:rsid w:val="000D5B46"/>
    <w:rsid w:val="000D60E6"/>
    <w:rsid w:val="000D719E"/>
    <w:rsid w:val="000D7E63"/>
    <w:rsid w:val="000E0A03"/>
    <w:rsid w:val="000E1937"/>
    <w:rsid w:val="000E198A"/>
    <w:rsid w:val="000E1C7A"/>
    <w:rsid w:val="000E21EC"/>
    <w:rsid w:val="000E2B31"/>
    <w:rsid w:val="000E3DC3"/>
    <w:rsid w:val="000E465D"/>
    <w:rsid w:val="000E6AED"/>
    <w:rsid w:val="000E70EC"/>
    <w:rsid w:val="000E7811"/>
    <w:rsid w:val="000F1451"/>
    <w:rsid w:val="000F3CCB"/>
    <w:rsid w:val="000F5CE3"/>
    <w:rsid w:val="000F61A1"/>
    <w:rsid w:val="000F64B0"/>
    <w:rsid w:val="000F6ECE"/>
    <w:rsid w:val="000F6F9C"/>
    <w:rsid w:val="000F7DEF"/>
    <w:rsid w:val="00100813"/>
    <w:rsid w:val="001011C7"/>
    <w:rsid w:val="00102255"/>
    <w:rsid w:val="00102B87"/>
    <w:rsid w:val="001045FB"/>
    <w:rsid w:val="00104856"/>
    <w:rsid w:val="00105BA2"/>
    <w:rsid w:val="00105CDA"/>
    <w:rsid w:val="00106513"/>
    <w:rsid w:val="001100CF"/>
    <w:rsid w:val="00110C65"/>
    <w:rsid w:val="001116DB"/>
    <w:rsid w:val="0011197F"/>
    <w:rsid w:val="00112C6D"/>
    <w:rsid w:val="00113048"/>
    <w:rsid w:val="00113D62"/>
    <w:rsid w:val="00115E23"/>
    <w:rsid w:val="00116A80"/>
    <w:rsid w:val="00117371"/>
    <w:rsid w:val="00117B98"/>
    <w:rsid w:val="001207ED"/>
    <w:rsid w:val="001228C9"/>
    <w:rsid w:val="00123062"/>
    <w:rsid w:val="0012581E"/>
    <w:rsid w:val="00126277"/>
    <w:rsid w:val="0012639D"/>
    <w:rsid w:val="00126750"/>
    <w:rsid w:val="00127A20"/>
    <w:rsid w:val="00127FCE"/>
    <w:rsid w:val="001330BD"/>
    <w:rsid w:val="001342EC"/>
    <w:rsid w:val="001342F6"/>
    <w:rsid w:val="0013548C"/>
    <w:rsid w:val="001358F4"/>
    <w:rsid w:val="0013597A"/>
    <w:rsid w:val="001361D1"/>
    <w:rsid w:val="00136BDA"/>
    <w:rsid w:val="001376FC"/>
    <w:rsid w:val="001378C3"/>
    <w:rsid w:val="00140BBB"/>
    <w:rsid w:val="00140C82"/>
    <w:rsid w:val="00141440"/>
    <w:rsid w:val="00141E5F"/>
    <w:rsid w:val="00142782"/>
    <w:rsid w:val="00142E75"/>
    <w:rsid w:val="00143976"/>
    <w:rsid w:val="00143A96"/>
    <w:rsid w:val="001450F3"/>
    <w:rsid w:val="00145BD8"/>
    <w:rsid w:val="0014799D"/>
    <w:rsid w:val="00147FCD"/>
    <w:rsid w:val="00150A33"/>
    <w:rsid w:val="00151017"/>
    <w:rsid w:val="001512B1"/>
    <w:rsid w:val="001519AE"/>
    <w:rsid w:val="001549F2"/>
    <w:rsid w:val="001554A6"/>
    <w:rsid w:val="00156079"/>
    <w:rsid w:val="00156832"/>
    <w:rsid w:val="00156E3D"/>
    <w:rsid w:val="00157A3C"/>
    <w:rsid w:val="00160253"/>
    <w:rsid w:val="00160C4C"/>
    <w:rsid w:val="00161E25"/>
    <w:rsid w:val="00163086"/>
    <w:rsid w:val="001630E9"/>
    <w:rsid w:val="00164369"/>
    <w:rsid w:val="00164417"/>
    <w:rsid w:val="0016442B"/>
    <w:rsid w:val="00165E35"/>
    <w:rsid w:val="001705C2"/>
    <w:rsid w:val="00171DAD"/>
    <w:rsid w:val="001750CE"/>
    <w:rsid w:val="00177869"/>
    <w:rsid w:val="00180A74"/>
    <w:rsid w:val="00181564"/>
    <w:rsid w:val="001815E4"/>
    <w:rsid w:val="00182509"/>
    <w:rsid w:val="00183A13"/>
    <w:rsid w:val="00183BD3"/>
    <w:rsid w:val="00183DB3"/>
    <w:rsid w:val="00184133"/>
    <w:rsid w:val="00184696"/>
    <w:rsid w:val="00185B20"/>
    <w:rsid w:val="001863DA"/>
    <w:rsid w:val="00190760"/>
    <w:rsid w:val="00190D23"/>
    <w:rsid w:val="00191FD5"/>
    <w:rsid w:val="0019252A"/>
    <w:rsid w:val="00192CC0"/>
    <w:rsid w:val="00192D02"/>
    <w:rsid w:val="00194953"/>
    <w:rsid w:val="00194EFC"/>
    <w:rsid w:val="00197D40"/>
    <w:rsid w:val="001A04D7"/>
    <w:rsid w:val="001A2BC8"/>
    <w:rsid w:val="001A4D7C"/>
    <w:rsid w:val="001A5426"/>
    <w:rsid w:val="001A65D9"/>
    <w:rsid w:val="001A6733"/>
    <w:rsid w:val="001A7B37"/>
    <w:rsid w:val="001B2544"/>
    <w:rsid w:val="001B30C3"/>
    <w:rsid w:val="001B3245"/>
    <w:rsid w:val="001B47C0"/>
    <w:rsid w:val="001B547F"/>
    <w:rsid w:val="001B5899"/>
    <w:rsid w:val="001B71A2"/>
    <w:rsid w:val="001B79BB"/>
    <w:rsid w:val="001C0BC2"/>
    <w:rsid w:val="001C3AEF"/>
    <w:rsid w:val="001C5687"/>
    <w:rsid w:val="001C5C2C"/>
    <w:rsid w:val="001D0543"/>
    <w:rsid w:val="001D069A"/>
    <w:rsid w:val="001D21BC"/>
    <w:rsid w:val="001D318E"/>
    <w:rsid w:val="001D3520"/>
    <w:rsid w:val="001D484E"/>
    <w:rsid w:val="001D4EE3"/>
    <w:rsid w:val="001D57AC"/>
    <w:rsid w:val="001D57FD"/>
    <w:rsid w:val="001D5C17"/>
    <w:rsid w:val="001D5C38"/>
    <w:rsid w:val="001E04E8"/>
    <w:rsid w:val="001E0746"/>
    <w:rsid w:val="001E449D"/>
    <w:rsid w:val="001E4BE4"/>
    <w:rsid w:val="001E53AC"/>
    <w:rsid w:val="001E6CDE"/>
    <w:rsid w:val="001E7124"/>
    <w:rsid w:val="001F0214"/>
    <w:rsid w:val="001F0268"/>
    <w:rsid w:val="001F03E8"/>
    <w:rsid w:val="001F0B24"/>
    <w:rsid w:val="001F1945"/>
    <w:rsid w:val="001F2B94"/>
    <w:rsid w:val="001F310B"/>
    <w:rsid w:val="001F3C87"/>
    <w:rsid w:val="001F487F"/>
    <w:rsid w:val="001F538B"/>
    <w:rsid w:val="001F5DAA"/>
    <w:rsid w:val="001F5DE0"/>
    <w:rsid w:val="001F603B"/>
    <w:rsid w:val="001F71C2"/>
    <w:rsid w:val="0020001C"/>
    <w:rsid w:val="002008FE"/>
    <w:rsid w:val="00201685"/>
    <w:rsid w:val="002016B9"/>
    <w:rsid w:val="002021D2"/>
    <w:rsid w:val="00202A11"/>
    <w:rsid w:val="002043A3"/>
    <w:rsid w:val="002048BF"/>
    <w:rsid w:val="00204B10"/>
    <w:rsid w:val="002050CF"/>
    <w:rsid w:val="00205892"/>
    <w:rsid w:val="00205B14"/>
    <w:rsid w:val="00206B15"/>
    <w:rsid w:val="00207C54"/>
    <w:rsid w:val="0021080C"/>
    <w:rsid w:val="002110CD"/>
    <w:rsid w:val="0021248D"/>
    <w:rsid w:val="00212ED2"/>
    <w:rsid w:val="00213845"/>
    <w:rsid w:val="00214579"/>
    <w:rsid w:val="00214694"/>
    <w:rsid w:val="00216D56"/>
    <w:rsid w:val="00217853"/>
    <w:rsid w:val="00220775"/>
    <w:rsid w:val="00220AFC"/>
    <w:rsid w:val="00220EDF"/>
    <w:rsid w:val="0022391E"/>
    <w:rsid w:val="00223E00"/>
    <w:rsid w:val="0022674B"/>
    <w:rsid w:val="002309A7"/>
    <w:rsid w:val="00232AB9"/>
    <w:rsid w:val="002342DC"/>
    <w:rsid w:val="0023564B"/>
    <w:rsid w:val="002361D8"/>
    <w:rsid w:val="002365DA"/>
    <w:rsid w:val="00236F2D"/>
    <w:rsid w:val="00237ACA"/>
    <w:rsid w:val="00240201"/>
    <w:rsid w:val="002436A5"/>
    <w:rsid w:val="00243B6B"/>
    <w:rsid w:val="00246462"/>
    <w:rsid w:val="0025295E"/>
    <w:rsid w:val="00253A1B"/>
    <w:rsid w:val="00253D8E"/>
    <w:rsid w:val="00254446"/>
    <w:rsid w:val="0025724C"/>
    <w:rsid w:val="00260FA4"/>
    <w:rsid w:val="00262176"/>
    <w:rsid w:val="00263B0F"/>
    <w:rsid w:val="00264165"/>
    <w:rsid w:val="00264E40"/>
    <w:rsid w:val="002657FE"/>
    <w:rsid w:val="00265EB2"/>
    <w:rsid w:val="002663B8"/>
    <w:rsid w:val="00266CB7"/>
    <w:rsid w:val="00267DED"/>
    <w:rsid w:val="00267DF8"/>
    <w:rsid w:val="002705B8"/>
    <w:rsid w:val="00270B74"/>
    <w:rsid w:val="00270D1A"/>
    <w:rsid w:val="0027198B"/>
    <w:rsid w:val="00272017"/>
    <w:rsid w:val="0027304A"/>
    <w:rsid w:val="0027484A"/>
    <w:rsid w:val="002772C1"/>
    <w:rsid w:val="00277732"/>
    <w:rsid w:val="00277A7A"/>
    <w:rsid w:val="0028094F"/>
    <w:rsid w:val="00280A27"/>
    <w:rsid w:val="0028185D"/>
    <w:rsid w:val="00282156"/>
    <w:rsid w:val="00282A1D"/>
    <w:rsid w:val="00282CE2"/>
    <w:rsid w:val="002837D5"/>
    <w:rsid w:val="0028515E"/>
    <w:rsid w:val="0028636C"/>
    <w:rsid w:val="0029356A"/>
    <w:rsid w:val="00293671"/>
    <w:rsid w:val="00293783"/>
    <w:rsid w:val="00294854"/>
    <w:rsid w:val="002959C7"/>
    <w:rsid w:val="00295CD8"/>
    <w:rsid w:val="00295D37"/>
    <w:rsid w:val="002970A9"/>
    <w:rsid w:val="002A0B2A"/>
    <w:rsid w:val="002A11E6"/>
    <w:rsid w:val="002A1A44"/>
    <w:rsid w:val="002A242F"/>
    <w:rsid w:val="002A3B87"/>
    <w:rsid w:val="002A3DCB"/>
    <w:rsid w:val="002A3DEC"/>
    <w:rsid w:val="002A5948"/>
    <w:rsid w:val="002A5E07"/>
    <w:rsid w:val="002A624C"/>
    <w:rsid w:val="002A6905"/>
    <w:rsid w:val="002A6ACE"/>
    <w:rsid w:val="002B1101"/>
    <w:rsid w:val="002B23A6"/>
    <w:rsid w:val="002B369D"/>
    <w:rsid w:val="002B4137"/>
    <w:rsid w:val="002B41B2"/>
    <w:rsid w:val="002B4471"/>
    <w:rsid w:val="002B4EE8"/>
    <w:rsid w:val="002B510A"/>
    <w:rsid w:val="002B5659"/>
    <w:rsid w:val="002B5A1A"/>
    <w:rsid w:val="002B61AC"/>
    <w:rsid w:val="002B7534"/>
    <w:rsid w:val="002C07E9"/>
    <w:rsid w:val="002C1269"/>
    <w:rsid w:val="002C190C"/>
    <w:rsid w:val="002C1B9B"/>
    <w:rsid w:val="002C3783"/>
    <w:rsid w:val="002C5E0C"/>
    <w:rsid w:val="002D1296"/>
    <w:rsid w:val="002D4055"/>
    <w:rsid w:val="002D4B35"/>
    <w:rsid w:val="002D5C95"/>
    <w:rsid w:val="002D60FF"/>
    <w:rsid w:val="002D63CA"/>
    <w:rsid w:val="002D65D7"/>
    <w:rsid w:val="002E099A"/>
    <w:rsid w:val="002E186D"/>
    <w:rsid w:val="002E18EF"/>
    <w:rsid w:val="002E2083"/>
    <w:rsid w:val="002E3624"/>
    <w:rsid w:val="002E54AA"/>
    <w:rsid w:val="002E72DA"/>
    <w:rsid w:val="002E7CD5"/>
    <w:rsid w:val="002F0FFD"/>
    <w:rsid w:val="002F10D8"/>
    <w:rsid w:val="002F1F23"/>
    <w:rsid w:val="002F41C5"/>
    <w:rsid w:val="002F440E"/>
    <w:rsid w:val="002F5328"/>
    <w:rsid w:val="002F70CB"/>
    <w:rsid w:val="00300340"/>
    <w:rsid w:val="003005C4"/>
    <w:rsid w:val="00300E32"/>
    <w:rsid w:val="003017A2"/>
    <w:rsid w:val="00301ECF"/>
    <w:rsid w:val="00302F67"/>
    <w:rsid w:val="00307DA1"/>
    <w:rsid w:val="0031109E"/>
    <w:rsid w:val="00312047"/>
    <w:rsid w:val="003140A8"/>
    <w:rsid w:val="00315780"/>
    <w:rsid w:val="00315BC5"/>
    <w:rsid w:val="00315D05"/>
    <w:rsid w:val="00315F48"/>
    <w:rsid w:val="00316A27"/>
    <w:rsid w:val="00320303"/>
    <w:rsid w:val="003206DA"/>
    <w:rsid w:val="00321565"/>
    <w:rsid w:val="00322504"/>
    <w:rsid w:val="00322A08"/>
    <w:rsid w:val="00322D36"/>
    <w:rsid w:val="003242F9"/>
    <w:rsid w:val="00324986"/>
    <w:rsid w:val="00324E70"/>
    <w:rsid w:val="00325CD5"/>
    <w:rsid w:val="0032692C"/>
    <w:rsid w:val="00327FBE"/>
    <w:rsid w:val="00330904"/>
    <w:rsid w:val="00330B11"/>
    <w:rsid w:val="00333537"/>
    <w:rsid w:val="00334249"/>
    <w:rsid w:val="003345E6"/>
    <w:rsid w:val="00334B38"/>
    <w:rsid w:val="003368F6"/>
    <w:rsid w:val="00336A54"/>
    <w:rsid w:val="003378D5"/>
    <w:rsid w:val="00343034"/>
    <w:rsid w:val="003434C8"/>
    <w:rsid w:val="0034571E"/>
    <w:rsid w:val="00345969"/>
    <w:rsid w:val="00345D7F"/>
    <w:rsid w:val="00347474"/>
    <w:rsid w:val="00350346"/>
    <w:rsid w:val="003510FA"/>
    <w:rsid w:val="00351182"/>
    <w:rsid w:val="003516D7"/>
    <w:rsid w:val="00354B54"/>
    <w:rsid w:val="00356003"/>
    <w:rsid w:val="00356325"/>
    <w:rsid w:val="00357887"/>
    <w:rsid w:val="003605C2"/>
    <w:rsid w:val="0036175C"/>
    <w:rsid w:val="00362C4A"/>
    <w:rsid w:val="003633DC"/>
    <w:rsid w:val="00363691"/>
    <w:rsid w:val="00364152"/>
    <w:rsid w:val="003659AF"/>
    <w:rsid w:val="003673E3"/>
    <w:rsid w:val="00367B27"/>
    <w:rsid w:val="00373FB0"/>
    <w:rsid w:val="00376177"/>
    <w:rsid w:val="00376D32"/>
    <w:rsid w:val="003773B4"/>
    <w:rsid w:val="00380B7C"/>
    <w:rsid w:val="00381035"/>
    <w:rsid w:val="00381395"/>
    <w:rsid w:val="003829FD"/>
    <w:rsid w:val="00383D44"/>
    <w:rsid w:val="003846A9"/>
    <w:rsid w:val="00385544"/>
    <w:rsid w:val="00386320"/>
    <w:rsid w:val="00386479"/>
    <w:rsid w:val="00386D3E"/>
    <w:rsid w:val="00386FC0"/>
    <w:rsid w:val="0039051A"/>
    <w:rsid w:val="00390551"/>
    <w:rsid w:val="003912F2"/>
    <w:rsid w:val="003927D3"/>
    <w:rsid w:val="00392E75"/>
    <w:rsid w:val="003930A5"/>
    <w:rsid w:val="003936BF"/>
    <w:rsid w:val="00394157"/>
    <w:rsid w:val="003A0145"/>
    <w:rsid w:val="003A1199"/>
    <w:rsid w:val="003A5E10"/>
    <w:rsid w:val="003A7102"/>
    <w:rsid w:val="003B06BF"/>
    <w:rsid w:val="003B0A85"/>
    <w:rsid w:val="003B39CB"/>
    <w:rsid w:val="003B45F7"/>
    <w:rsid w:val="003B473A"/>
    <w:rsid w:val="003B4E60"/>
    <w:rsid w:val="003B5B36"/>
    <w:rsid w:val="003B6C03"/>
    <w:rsid w:val="003B7E82"/>
    <w:rsid w:val="003C2938"/>
    <w:rsid w:val="003C521E"/>
    <w:rsid w:val="003C5B88"/>
    <w:rsid w:val="003C7115"/>
    <w:rsid w:val="003C771C"/>
    <w:rsid w:val="003D085B"/>
    <w:rsid w:val="003D153C"/>
    <w:rsid w:val="003D215F"/>
    <w:rsid w:val="003D467D"/>
    <w:rsid w:val="003D55BA"/>
    <w:rsid w:val="003D649B"/>
    <w:rsid w:val="003D75FA"/>
    <w:rsid w:val="003D78DC"/>
    <w:rsid w:val="003E064D"/>
    <w:rsid w:val="003E0D25"/>
    <w:rsid w:val="003E1973"/>
    <w:rsid w:val="003E2AC2"/>
    <w:rsid w:val="003E2D3B"/>
    <w:rsid w:val="003E525E"/>
    <w:rsid w:val="003E6279"/>
    <w:rsid w:val="003E650B"/>
    <w:rsid w:val="003E715A"/>
    <w:rsid w:val="003E79C4"/>
    <w:rsid w:val="003F0E9D"/>
    <w:rsid w:val="003F185D"/>
    <w:rsid w:val="003F25C4"/>
    <w:rsid w:val="003F309D"/>
    <w:rsid w:val="003F39A0"/>
    <w:rsid w:val="003F417A"/>
    <w:rsid w:val="003F44FB"/>
    <w:rsid w:val="003F63E4"/>
    <w:rsid w:val="003F670E"/>
    <w:rsid w:val="003F7778"/>
    <w:rsid w:val="00401AF2"/>
    <w:rsid w:val="00402459"/>
    <w:rsid w:val="004033B1"/>
    <w:rsid w:val="004041AB"/>
    <w:rsid w:val="004041E4"/>
    <w:rsid w:val="00405FA5"/>
    <w:rsid w:val="00407593"/>
    <w:rsid w:val="0040778A"/>
    <w:rsid w:val="00410158"/>
    <w:rsid w:val="00410BB5"/>
    <w:rsid w:val="004116CD"/>
    <w:rsid w:val="0041398D"/>
    <w:rsid w:val="0041531D"/>
    <w:rsid w:val="00415E22"/>
    <w:rsid w:val="00416871"/>
    <w:rsid w:val="00416BE9"/>
    <w:rsid w:val="00420080"/>
    <w:rsid w:val="00420118"/>
    <w:rsid w:val="00420123"/>
    <w:rsid w:val="00420F37"/>
    <w:rsid w:val="004252A1"/>
    <w:rsid w:val="00425C58"/>
    <w:rsid w:val="0042649A"/>
    <w:rsid w:val="0042728F"/>
    <w:rsid w:val="004308C3"/>
    <w:rsid w:val="0043209F"/>
    <w:rsid w:val="004331F6"/>
    <w:rsid w:val="004337A3"/>
    <w:rsid w:val="0043761B"/>
    <w:rsid w:val="004377FC"/>
    <w:rsid w:val="004404B3"/>
    <w:rsid w:val="00441B61"/>
    <w:rsid w:val="00442504"/>
    <w:rsid w:val="004425EB"/>
    <w:rsid w:val="00444330"/>
    <w:rsid w:val="0044742E"/>
    <w:rsid w:val="004474DE"/>
    <w:rsid w:val="00447570"/>
    <w:rsid w:val="004479EF"/>
    <w:rsid w:val="00447B66"/>
    <w:rsid w:val="00447D40"/>
    <w:rsid w:val="00451A65"/>
    <w:rsid w:val="00452B74"/>
    <w:rsid w:val="0045348B"/>
    <w:rsid w:val="00453D3C"/>
    <w:rsid w:val="004547D0"/>
    <w:rsid w:val="00454E8F"/>
    <w:rsid w:val="00455A65"/>
    <w:rsid w:val="00455B60"/>
    <w:rsid w:val="004572B1"/>
    <w:rsid w:val="0045795B"/>
    <w:rsid w:val="004613A9"/>
    <w:rsid w:val="004616BB"/>
    <w:rsid w:val="004623BA"/>
    <w:rsid w:val="00462AC7"/>
    <w:rsid w:val="00463530"/>
    <w:rsid w:val="004644AB"/>
    <w:rsid w:val="0046490D"/>
    <w:rsid w:val="00465EA7"/>
    <w:rsid w:val="00466EF1"/>
    <w:rsid w:val="004700C2"/>
    <w:rsid w:val="00470DBE"/>
    <w:rsid w:val="00470E76"/>
    <w:rsid w:val="004723E9"/>
    <w:rsid w:val="0047318C"/>
    <w:rsid w:val="00473854"/>
    <w:rsid w:val="00474530"/>
    <w:rsid w:val="00474C00"/>
    <w:rsid w:val="004758EB"/>
    <w:rsid w:val="00477043"/>
    <w:rsid w:val="0048082B"/>
    <w:rsid w:val="004826B2"/>
    <w:rsid w:val="00482968"/>
    <w:rsid w:val="00483392"/>
    <w:rsid w:val="00483549"/>
    <w:rsid w:val="004849A5"/>
    <w:rsid w:val="00486729"/>
    <w:rsid w:val="004904FC"/>
    <w:rsid w:val="00490865"/>
    <w:rsid w:val="00490BDF"/>
    <w:rsid w:val="00490BFA"/>
    <w:rsid w:val="00492C83"/>
    <w:rsid w:val="00492E2C"/>
    <w:rsid w:val="004937A2"/>
    <w:rsid w:val="00493913"/>
    <w:rsid w:val="004943C8"/>
    <w:rsid w:val="0049566C"/>
    <w:rsid w:val="004958CD"/>
    <w:rsid w:val="00496150"/>
    <w:rsid w:val="0049632E"/>
    <w:rsid w:val="00496629"/>
    <w:rsid w:val="0049699B"/>
    <w:rsid w:val="004A04A6"/>
    <w:rsid w:val="004A63F4"/>
    <w:rsid w:val="004A69A0"/>
    <w:rsid w:val="004A69FB"/>
    <w:rsid w:val="004A6B55"/>
    <w:rsid w:val="004B426C"/>
    <w:rsid w:val="004B4289"/>
    <w:rsid w:val="004B5DAE"/>
    <w:rsid w:val="004B5DD0"/>
    <w:rsid w:val="004B7E5F"/>
    <w:rsid w:val="004C02B8"/>
    <w:rsid w:val="004C0F8D"/>
    <w:rsid w:val="004C24AC"/>
    <w:rsid w:val="004C3117"/>
    <w:rsid w:val="004C4A01"/>
    <w:rsid w:val="004C56B1"/>
    <w:rsid w:val="004C66CA"/>
    <w:rsid w:val="004C6A29"/>
    <w:rsid w:val="004C789B"/>
    <w:rsid w:val="004D0A2F"/>
    <w:rsid w:val="004D2D99"/>
    <w:rsid w:val="004D34F3"/>
    <w:rsid w:val="004D3E35"/>
    <w:rsid w:val="004D44C4"/>
    <w:rsid w:val="004D4E9D"/>
    <w:rsid w:val="004D67BA"/>
    <w:rsid w:val="004E0E1C"/>
    <w:rsid w:val="004E2ED4"/>
    <w:rsid w:val="004E45AC"/>
    <w:rsid w:val="004E46EF"/>
    <w:rsid w:val="004E51CC"/>
    <w:rsid w:val="004E5546"/>
    <w:rsid w:val="004E6D1E"/>
    <w:rsid w:val="004E77B5"/>
    <w:rsid w:val="004E7865"/>
    <w:rsid w:val="004E7E3F"/>
    <w:rsid w:val="004F0227"/>
    <w:rsid w:val="004F0B13"/>
    <w:rsid w:val="004F1B1D"/>
    <w:rsid w:val="004F2298"/>
    <w:rsid w:val="004F274C"/>
    <w:rsid w:val="004F29A1"/>
    <w:rsid w:val="004F29FD"/>
    <w:rsid w:val="004F50E4"/>
    <w:rsid w:val="004F6359"/>
    <w:rsid w:val="004F6A39"/>
    <w:rsid w:val="004F6BF6"/>
    <w:rsid w:val="005002F6"/>
    <w:rsid w:val="0050095B"/>
    <w:rsid w:val="0050176C"/>
    <w:rsid w:val="00502FC3"/>
    <w:rsid w:val="005035BC"/>
    <w:rsid w:val="005035BF"/>
    <w:rsid w:val="00503A31"/>
    <w:rsid w:val="00503E73"/>
    <w:rsid w:val="005046F2"/>
    <w:rsid w:val="00504DA3"/>
    <w:rsid w:val="00505233"/>
    <w:rsid w:val="00505BB3"/>
    <w:rsid w:val="005060BB"/>
    <w:rsid w:val="00506BE2"/>
    <w:rsid w:val="00506DC1"/>
    <w:rsid w:val="005105F0"/>
    <w:rsid w:val="005106E1"/>
    <w:rsid w:val="00513126"/>
    <w:rsid w:val="00513565"/>
    <w:rsid w:val="00513EC8"/>
    <w:rsid w:val="005163D6"/>
    <w:rsid w:val="00516850"/>
    <w:rsid w:val="005169C5"/>
    <w:rsid w:val="00520C15"/>
    <w:rsid w:val="00521A99"/>
    <w:rsid w:val="00522CAF"/>
    <w:rsid w:val="00523046"/>
    <w:rsid w:val="00523BBA"/>
    <w:rsid w:val="00525DF9"/>
    <w:rsid w:val="00526316"/>
    <w:rsid w:val="00527503"/>
    <w:rsid w:val="00527D75"/>
    <w:rsid w:val="00530825"/>
    <w:rsid w:val="00530E62"/>
    <w:rsid w:val="00531A41"/>
    <w:rsid w:val="0053201D"/>
    <w:rsid w:val="0053493C"/>
    <w:rsid w:val="00534A91"/>
    <w:rsid w:val="005362E5"/>
    <w:rsid w:val="00536D51"/>
    <w:rsid w:val="005400DC"/>
    <w:rsid w:val="00540437"/>
    <w:rsid w:val="00540CDF"/>
    <w:rsid w:val="00542EA7"/>
    <w:rsid w:val="005436D4"/>
    <w:rsid w:val="00547343"/>
    <w:rsid w:val="005473B4"/>
    <w:rsid w:val="00547718"/>
    <w:rsid w:val="00550028"/>
    <w:rsid w:val="00550519"/>
    <w:rsid w:val="00551853"/>
    <w:rsid w:val="00551F04"/>
    <w:rsid w:val="00554705"/>
    <w:rsid w:val="005567FD"/>
    <w:rsid w:val="005575B3"/>
    <w:rsid w:val="00557731"/>
    <w:rsid w:val="00557AEE"/>
    <w:rsid w:val="00557EE2"/>
    <w:rsid w:val="0056013E"/>
    <w:rsid w:val="00560E30"/>
    <w:rsid w:val="00560E3F"/>
    <w:rsid w:val="00560ED8"/>
    <w:rsid w:val="0056256F"/>
    <w:rsid w:val="00563C89"/>
    <w:rsid w:val="005655FF"/>
    <w:rsid w:val="005662C9"/>
    <w:rsid w:val="00567AAA"/>
    <w:rsid w:val="005700AB"/>
    <w:rsid w:val="005716DC"/>
    <w:rsid w:val="005720A1"/>
    <w:rsid w:val="00572254"/>
    <w:rsid w:val="00572D3C"/>
    <w:rsid w:val="00575479"/>
    <w:rsid w:val="00575BDF"/>
    <w:rsid w:val="00575BF0"/>
    <w:rsid w:val="00576626"/>
    <w:rsid w:val="005803C7"/>
    <w:rsid w:val="00581DA3"/>
    <w:rsid w:val="00583857"/>
    <w:rsid w:val="00583D41"/>
    <w:rsid w:val="00584471"/>
    <w:rsid w:val="005871A9"/>
    <w:rsid w:val="0058741F"/>
    <w:rsid w:val="0058752A"/>
    <w:rsid w:val="00590593"/>
    <w:rsid w:val="00591A3A"/>
    <w:rsid w:val="00592495"/>
    <w:rsid w:val="00592922"/>
    <w:rsid w:val="00593D4F"/>
    <w:rsid w:val="00596949"/>
    <w:rsid w:val="00596E48"/>
    <w:rsid w:val="00597663"/>
    <w:rsid w:val="00597781"/>
    <w:rsid w:val="005A11DA"/>
    <w:rsid w:val="005A1D48"/>
    <w:rsid w:val="005A35F7"/>
    <w:rsid w:val="005A3695"/>
    <w:rsid w:val="005A665B"/>
    <w:rsid w:val="005A72E8"/>
    <w:rsid w:val="005A7737"/>
    <w:rsid w:val="005B0940"/>
    <w:rsid w:val="005B0D21"/>
    <w:rsid w:val="005B0D65"/>
    <w:rsid w:val="005B175C"/>
    <w:rsid w:val="005B2D35"/>
    <w:rsid w:val="005B381E"/>
    <w:rsid w:val="005B423F"/>
    <w:rsid w:val="005B685D"/>
    <w:rsid w:val="005B7971"/>
    <w:rsid w:val="005C0E79"/>
    <w:rsid w:val="005C2300"/>
    <w:rsid w:val="005C265A"/>
    <w:rsid w:val="005C5E39"/>
    <w:rsid w:val="005C648B"/>
    <w:rsid w:val="005C7620"/>
    <w:rsid w:val="005C7E0E"/>
    <w:rsid w:val="005C7ECB"/>
    <w:rsid w:val="005D010C"/>
    <w:rsid w:val="005D01B5"/>
    <w:rsid w:val="005D1743"/>
    <w:rsid w:val="005D3136"/>
    <w:rsid w:val="005D3158"/>
    <w:rsid w:val="005D5C10"/>
    <w:rsid w:val="005E1059"/>
    <w:rsid w:val="005E165B"/>
    <w:rsid w:val="005E1D8A"/>
    <w:rsid w:val="005E3269"/>
    <w:rsid w:val="005E5212"/>
    <w:rsid w:val="005E623F"/>
    <w:rsid w:val="005E6982"/>
    <w:rsid w:val="005E6EEE"/>
    <w:rsid w:val="005E7368"/>
    <w:rsid w:val="005E78C1"/>
    <w:rsid w:val="005F06B8"/>
    <w:rsid w:val="005F36CC"/>
    <w:rsid w:val="005F3D99"/>
    <w:rsid w:val="005F75B2"/>
    <w:rsid w:val="00600BFB"/>
    <w:rsid w:val="0060186D"/>
    <w:rsid w:val="0060261F"/>
    <w:rsid w:val="00602B29"/>
    <w:rsid w:val="0060393C"/>
    <w:rsid w:val="006063FC"/>
    <w:rsid w:val="006066C2"/>
    <w:rsid w:val="0060765C"/>
    <w:rsid w:val="00607F25"/>
    <w:rsid w:val="00610B0B"/>
    <w:rsid w:val="00611D78"/>
    <w:rsid w:val="0061243E"/>
    <w:rsid w:val="00613A14"/>
    <w:rsid w:val="00615919"/>
    <w:rsid w:val="0061680E"/>
    <w:rsid w:val="00620436"/>
    <w:rsid w:val="006204EA"/>
    <w:rsid w:val="00620C07"/>
    <w:rsid w:val="00620E55"/>
    <w:rsid w:val="0062141E"/>
    <w:rsid w:val="0062293A"/>
    <w:rsid w:val="00623BA9"/>
    <w:rsid w:val="006244A9"/>
    <w:rsid w:val="00624911"/>
    <w:rsid w:val="0062595A"/>
    <w:rsid w:val="00626CD5"/>
    <w:rsid w:val="00627D59"/>
    <w:rsid w:val="00630921"/>
    <w:rsid w:val="006324A7"/>
    <w:rsid w:val="006337C8"/>
    <w:rsid w:val="006338A3"/>
    <w:rsid w:val="00633ABD"/>
    <w:rsid w:val="006342F2"/>
    <w:rsid w:val="00635A7E"/>
    <w:rsid w:val="0063741F"/>
    <w:rsid w:val="00637D60"/>
    <w:rsid w:val="006400B5"/>
    <w:rsid w:val="006411C5"/>
    <w:rsid w:val="0064303E"/>
    <w:rsid w:val="00643052"/>
    <w:rsid w:val="00643224"/>
    <w:rsid w:val="00643DE5"/>
    <w:rsid w:val="00643E40"/>
    <w:rsid w:val="0064449F"/>
    <w:rsid w:val="00646BC7"/>
    <w:rsid w:val="00646DF7"/>
    <w:rsid w:val="0064783B"/>
    <w:rsid w:val="00647858"/>
    <w:rsid w:val="00647A02"/>
    <w:rsid w:val="00647B4E"/>
    <w:rsid w:val="006510E0"/>
    <w:rsid w:val="006510EB"/>
    <w:rsid w:val="00651674"/>
    <w:rsid w:val="00651F95"/>
    <w:rsid w:val="00652432"/>
    <w:rsid w:val="006556DC"/>
    <w:rsid w:val="00655C4A"/>
    <w:rsid w:val="00655FA2"/>
    <w:rsid w:val="006579F3"/>
    <w:rsid w:val="00657B69"/>
    <w:rsid w:val="00657DBB"/>
    <w:rsid w:val="00664054"/>
    <w:rsid w:val="006649F8"/>
    <w:rsid w:val="00665928"/>
    <w:rsid w:val="00666265"/>
    <w:rsid w:val="00667207"/>
    <w:rsid w:val="00667512"/>
    <w:rsid w:val="0066753A"/>
    <w:rsid w:val="00667D06"/>
    <w:rsid w:val="00667E4E"/>
    <w:rsid w:val="00670232"/>
    <w:rsid w:val="00670A6B"/>
    <w:rsid w:val="00671271"/>
    <w:rsid w:val="00672EFC"/>
    <w:rsid w:val="00673A71"/>
    <w:rsid w:val="00677F0B"/>
    <w:rsid w:val="00680744"/>
    <w:rsid w:val="00680C71"/>
    <w:rsid w:val="00681E34"/>
    <w:rsid w:val="006822A3"/>
    <w:rsid w:val="00682867"/>
    <w:rsid w:val="00684138"/>
    <w:rsid w:val="00684FE7"/>
    <w:rsid w:val="00692BD4"/>
    <w:rsid w:val="006932BE"/>
    <w:rsid w:val="006932C9"/>
    <w:rsid w:val="00693A54"/>
    <w:rsid w:val="00694903"/>
    <w:rsid w:val="0069525C"/>
    <w:rsid w:val="00697087"/>
    <w:rsid w:val="00697E70"/>
    <w:rsid w:val="006A2287"/>
    <w:rsid w:val="006A23C0"/>
    <w:rsid w:val="006A326A"/>
    <w:rsid w:val="006A3772"/>
    <w:rsid w:val="006A3F98"/>
    <w:rsid w:val="006A4D8A"/>
    <w:rsid w:val="006A71FE"/>
    <w:rsid w:val="006A7498"/>
    <w:rsid w:val="006B0723"/>
    <w:rsid w:val="006B16F2"/>
    <w:rsid w:val="006B184D"/>
    <w:rsid w:val="006B1CAE"/>
    <w:rsid w:val="006B30C9"/>
    <w:rsid w:val="006C1292"/>
    <w:rsid w:val="006C1D5B"/>
    <w:rsid w:val="006C30CF"/>
    <w:rsid w:val="006C3908"/>
    <w:rsid w:val="006C50DF"/>
    <w:rsid w:val="006C61D7"/>
    <w:rsid w:val="006C6C0C"/>
    <w:rsid w:val="006C6E40"/>
    <w:rsid w:val="006D2825"/>
    <w:rsid w:val="006D370B"/>
    <w:rsid w:val="006D370C"/>
    <w:rsid w:val="006D4651"/>
    <w:rsid w:val="006D4A5D"/>
    <w:rsid w:val="006D5497"/>
    <w:rsid w:val="006D56D2"/>
    <w:rsid w:val="006E108A"/>
    <w:rsid w:val="006E12C2"/>
    <w:rsid w:val="006E294C"/>
    <w:rsid w:val="006E3AF9"/>
    <w:rsid w:val="006E4DA9"/>
    <w:rsid w:val="006E4E25"/>
    <w:rsid w:val="006E6D26"/>
    <w:rsid w:val="006F09DE"/>
    <w:rsid w:val="006F22EF"/>
    <w:rsid w:val="006F3F0B"/>
    <w:rsid w:val="006F6EC0"/>
    <w:rsid w:val="00700149"/>
    <w:rsid w:val="007015C1"/>
    <w:rsid w:val="00702999"/>
    <w:rsid w:val="007045FD"/>
    <w:rsid w:val="0070496E"/>
    <w:rsid w:val="00705469"/>
    <w:rsid w:val="00707C02"/>
    <w:rsid w:val="00714518"/>
    <w:rsid w:val="007145AF"/>
    <w:rsid w:val="007170CB"/>
    <w:rsid w:val="007217E2"/>
    <w:rsid w:val="00723AD3"/>
    <w:rsid w:val="007258B7"/>
    <w:rsid w:val="00726BC0"/>
    <w:rsid w:val="00726CBC"/>
    <w:rsid w:val="0073011A"/>
    <w:rsid w:val="00730288"/>
    <w:rsid w:val="007313C7"/>
    <w:rsid w:val="007315C6"/>
    <w:rsid w:val="00731A47"/>
    <w:rsid w:val="00731A87"/>
    <w:rsid w:val="00732EAE"/>
    <w:rsid w:val="00740379"/>
    <w:rsid w:val="007404A3"/>
    <w:rsid w:val="0074104A"/>
    <w:rsid w:val="0074119F"/>
    <w:rsid w:val="00741A0A"/>
    <w:rsid w:val="007435B4"/>
    <w:rsid w:val="00745926"/>
    <w:rsid w:val="00745CB4"/>
    <w:rsid w:val="0074618B"/>
    <w:rsid w:val="007469F4"/>
    <w:rsid w:val="0075005A"/>
    <w:rsid w:val="007510AF"/>
    <w:rsid w:val="007515FB"/>
    <w:rsid w:val="0075247E"/>
    <w:rsid w:val="0075299C"/>
    <w:rsid w:val="00752E40"/>
    <w:rsid w:val="0075335D"/>
    <w:rsid w:val="00754012"/>
    <w:rsid w:val="00754572"/>
    <w:rsid w:val="00754C67"/>
    <w:rsid w:val="00755D99"/>
    <w:rsid w:val="00760775"/>
    <w:rsid w:val="007624BD"/>
    <w:rsid w:val="00762524"/>
    <w:rsid w:val="00762561"/>
    <w:rsid w:val="007628D5"/>
    <w:rsid w:val="007628F2"/>
    <w:rsid w:val="00763390"/>
    <w:rsid w:val="00764AC4"/>
    <w:rsid w:val="00764C49"/>
    <w:rsid w:val="00765356"/>
    <w:rsid w:val="00765EBA"/>
    <w:rsid w:val="00766CCB"/>
    <w:rsid w:val="00767054"/>
    <w:rsid w:val="007674F9"/>
    <w:rsid w:val="007675A3"/>
    <w:rsid w:val="00767C20"/>
    <w:rsid w:val="007744B5"/>
    <w:rsid w:val="00774EF6"/>
    <w:rsid w:val="0077506A"/>
    <w:rsid w:val="007754BD"/>
    <w:rsid w:val="007757BB"/>
    <w:rsid w:val="00776674"/>
    <w:rsid w:val="00777BED"/>
    <w:rsid w:val="00777D4A"/>
    <w:rsid w:val="00780AE7"/>
    <w:rsid w:val="00782024"/>
    <w:rsid w:val="007826B6"/>
    <w:rsid w:val="00782B08"/>
    <w:rsid w:val="00783F3B"/>
    <w:rsid w:val="0078476A"/>
    <w:rsid w:val="007861E1"/>
    <w:rsid w:val="00787867"/>
    <w:rsid w:val="007900E3"/>
    <w:rsid w:val="007911BF"/>
    <w:rsid w:val="00791DBD"/>
    <w:rsid w:val="00793572"/>
    <w:rsid w:val="0079434C"/>
    <w:rsid w:val="00794EF7"/>
    <w:rsid w:val="00795237"/>
    <w:rsid w:val="00795D00"/>
    <w:rsid w:val="00797075"/>
    <w:rsid w:val="007974C5"/>
    <w:rsid w:val="00797596"/>
    <w:rsid w:val="007A0645"/>
    <w:rsid w:val="007A1DEB"/>
    <w:rsid w:val="007A3024"/>
    <w:rsid w:val="007A3043"/>
    <w:rsid w:val="007A46DB"/>
    <w:rsid w:val="007A511C"/>
    <w:rsid w:val="007A548A"/>
    <w:rsid w:val="007A5FF5"/>
    <w:rsid w:val="007A6A05"/>
    <w:rsid w:val="007A7E3F"/>
    <w:rsid w:val="007B01CC"/>
    <w:rsid w:val="007B1F3B"/>
    <w:rsid w:val="007B3C2D"/>
    <w:rsid w:val="007B58DF"/>
    <w:rsid w:val="007B5DF1"/>
    <w:rsid w:val="007B64CB"/>
    <w:rsid w:val="007B6B12"/>
    <w:rsid w:val="007C0D13"/>
    <w:rsid w:val="007C1098"/>
    <w:rsid w:val="007C1413"/>
    <w:rsid w:val="007C2244"/>
    <w:rsid w:val="007C3C19"/>
    <w:rsid w:val="007C3CA5"/>
    <w:rsid w:val="007C4424"/>
    <w:rsid w:val="007C4650"/>
    <w:rsid w:val="007C5E0B"/>
    <w:rsid w:val="007C791D"/>
    <w:rsid w:val="007D0100"/>
    <w:rsid w:val="007D1D65"/>
    <w:rsid w:val="007D2237"/>
    <w:rsid w:val="007D358C"/>
    <w:rsid w:val="007D3ABB"/>
    <w:rsid w:val="007D3D62"/>
    <w:rsid w:val="007D4474"/>
    <w:rsid w:val="007D582A"/>
    <w:rsid w:val="007D5A27"/>
    <w:rsid w:val="007D63F2"/>
    <w:rsid w:val="007D65E0"/>
    <w:rsid w:val="007D71C3"/>
    <w:rsid w:val="007D774F"/>
    <w:rsid w:val="007E327A"/>
    <w:rsid w:val="007E4458"/>
    <w:rsid w:val="007E50A6"/>
    <w:rsid w:val="007E606E"/>
    <w:rsid w:val="007E78E6"/>
    <w:rsid w:val="007F086A"/>
    <w:rsid w:val="007F2E1C"/>
    <w:rsid w:val="007F33CF"/>
    <w:rsid w:val="007F3854"/>
    <w:rsid w:val="007F3AB9"/>
    <w:rsid w:val="007F3F08"/>
    <w:rsid w:val="007F5790"/>
    <w:rsid w:val="007F59C6"/>
    <w:rsid w:val="007F5EF4"/>
    <w:rsid w:val="0080116A"/>
    <w:rsid w:val="008011A4"/>
    <w:rsid w:val="00801870"/>
    <w:rsid w:val="00802EA8"/>
    <w:rsid w:val="00803AFE"/>
    <w:rsid w:val="00804BB8"/>
    <w:rsid w:val="00805523"/>
    <w:rsid w:val="008074AD"/>
    <w:rsid w:val="00807CD9"/>
    <w:rsid w:val="00810D8A"/>
    <w:rsid w:val="00810F41"/>
    <w:rsid w:val="0081194C"/>
    <w:rsid w:val="0081253D"/>
    <w:rsid w:val="008126AE"/>
    <w:rsid w:val="00812B95"/>
    <w:rsid w:val="00812BE1"/>
    <w:rsid w:val="008132D4"/>
    <w:rsid w:val="00815626"/>
    <w:rsid w:val="008178F4"/>
    <w:rsid w:val="00817DE1"/>
    <w:rsid w:val="008227A3"/>
    <w:rsid w:val="00823505"/>
    <w:rsid w:val="00823AD6"/>
    <w:rsid w:val="00824AD9"/>
    <w:rsid w:val="00825101"/>
    <w:rsid w:val="0082517B"/>
    <w:rsid w:val="00825DC2"/>
    <w:rsid w:val="00826A25"/>
    <w:rsid w:val="00826EF4"/>
    <w:rsid w:val="00827028"/>
    <w:rsid w:val="00830B25"/>
    <w:rsid w:val="00830B67"/>
    <w:rsid w:val="00834781"/>
    <w:rsid w:val="008409D9"/>
    <w:rsid w:val="0084305C"/>
    <w:rsid w:val="0084331B"/>
    <w:rsid w:val="008438B5"/>
    <w:rsid w:val="008439BF"/>
    <w:rsid w:val="00845A94"/>
    <w:rsid w:val="00846F32"/>
    <w:rsid w:val="008479B7"/>
    <w:rsid w:val="00851F42"/>
    <w:rsid w:val="00852C59"/>
    <w:rsid w:val="00853A3D"/>
    <w:rsid w:val="00853F95"/>
    <w:rsid w:val="0085490E"/>
    <w:rsid w:val="00854BBB"/>
    <w:rsid w:val="0085604D"/>
    <w:rsid w:val="008564A1"/>
    <w:rsid w:val="0085711F"/>
    <w:rsid w:val="00861B09"/>
    <w:rsid w:val="008620F4"/>
    <w:rsid w:val="00863074"/>
    <w:rsid w:val="0086518C"/>
    <w:rsid w:val="00867253"/>
    <w:rsid w:val="008676B4"/>
    <w:rsid w:val="00870499"/>
    <w:rsid w:val="00870CCA"/>
    <w:rsid w:val="00870DD9"/>
    <w:rsid w:val="00870EF6"/>
    <w:rsid w:val="00872D39"/>
    <w:rsid w:val="00874499"/>
    <w:rsid w:val="008749A8"/>
    <w:rsid w:val="00874E28"/>
    <w:rsid w:val="00876547"/>
    <w:rsid w:val="00876C2D"/>
    <w:rsid w:val="008808E7"/>
    <w:rsid w:val="00881B20"/>
    <w:rsid w:val="00882D61"/>
    <w:rsid w:val="0088359F"/>
    <w:rsid w:val="008844FF"/>
    <w:rsid w:val="008851DB"/>
    <w:rsid w:val="008871D8"/>
    <w:rsid w:val="00887B87"/>
    <w:rsid w:val="00890973"/>
    <w:rsid w:val="0089117C"/>
    <w:rsid w:val="00891342"/>
    <w:rsid w:val="00892B73"/>
    <w:rsid w:val="008930F5"/>
    <w:rsid w:val="00895220"/>
    <w:rsid w:val="008955DC"/>
    <w:rsid w:val="00897A72"/>
    <w:rsid w:val="008A1400"/>
    <w:rsid w:val="008A19BF"/>
    <w:rsid w:val="008A4894"/>
    <w:rsid w:val="008A531F"/>
    <w:rsid w:val="008A56CD"/>
    <w:rsid w:val="008A63E3"/>
    <w:rsid w:val="008A6A68"/>
    <w:rsid w:val="008B207E"/>
    <w:rsid w:val="008B65E7"/>
    <w:rsid w:val="008B6812"/>
    <w:rsid w:val="008C1863"/>
    <w:rsid w:val="008C362D"/>
    <w:rsid w:val="008C5E96"/>
    <w:rsid w:val="008C7378"/>
    <w:rsid w:val="008C7B92"/>
    <w:rsid w:val="008C7BF8"/>
    <w:rsid w:val="008C7DC2"/>
    <w:rsid w:val="008D02FD"/>
    <w:rsid w:val="008D0EB1"/>
    <w:rsid w:val="008D1509"/>
    <w:rsid w:val="008D24F5"/>
    <w:rsid w:val="008D44D2"/>
    <w:rsid w:val="008D48B5"/>
    <w:rsid w:val="008D527B"/>
    <w:rsid w:val="008D5872"/>
    <w:rsid w:val="008D6FFD"/>
    <w:rsid w:val="008E4449"/>
    <w:rsid w:val="008E457D"/>
    <w:rsid w:val="008E5153"/>
    <w:rsid w:val="008E5613"/>
    <w:rsid w:val="008E63AF"/>
    <w:rsid w:val="008E650F"/>
    <w:rsid w:val="008E6CA6"/>
    <w:rsid w:val="008F0C8F"/>
    <w:rsid w:val="008F13EB"/>
    <w:rsid w:val="008F3200"/>
    <w:rsid w:val="008F45A6"/>
    <w:rsid w:val="008F4687"/>
    <w:rsid w:val="008F4960"/>
    <w:rsid w:val="008F4D4B"/>
    <w:rsid w:val="008F5B07"/>
    <w:rsid w:val="008F5FBA"/>
    <w:rsid w:val="008F6D04"/>
    <w:rsid w:val="00900894"/>
    <w:rsid w:val="00900A01"/>
    <w:rsid w:val="00900D67"/>
    <w:rsid w:val="00902869"/>
    <w:rsid w:val="00903F73"/>
    <w:rsid w:val="0090474B"/>
    <w:rsid w:val="0090634E"/>
    <w:rsid w:val="009065F9"/>
    <w:rsid w:val="00910582"/>
    <w:rsid w:val="009112D3"/>
    <w:rsid w:val="00912F5A"/>
    <w:rsid w:val="0091312E"/>
    <w:rsid w:val="0091313B"/>
    <w:rsid w:val="0091544E"/>
    <w:rsid w:val="00915A12"/>
    <w:rsid w:val="009160BB"/>
    <w:rsid w:val="00920AC3"/>
    <w:rsid w:val="009211DB"/>
    <w:rsid w:val="009213F8"/>
    <w:rsid w:val="00921E92"/>
    <w:rsid w:val="009224FC"/>
    <w:rsid w:val="009243F0"/>
    <w:rsid w:val="00924A76"/>
    <w:rsid w:val="0092526A"/>
    <w:rsid w:val="009256DB"/>
    <w:rsid w:val="0092590A"/>
    <w:rsid w:val="009269F6"/>
    <w:rsid w:val="0092747A"/>
    <w:rsid w:val="00930804"/>
    <w:rsid w:val="00931F7D"/>
    <w:rsid w:val="00932623"/>
    <w:rsid w:val="00932F7A"/>
    <w:rsid w:val="00932FB8"/>
    <w:rsid w:val="00932FC1"/>
    <w:rsid w:val="00935143"/>
    <w:rsid w:val="00935936"/>
    <w:rsid w:val="00935E0F"/>
    <w:rsid w:val="00936233"/>
    <w:rsid w:val="009370F1"/>
    <w:rsid w:val="00940040"/>
    <w:rsid w:val="009411FB"/>
    <w:rsid w:val="00941A51"/>
    <w:rsid w:val="00941ED1"/>
    <w:rsid w:val="00944729"/>
    <w:rsid w:val="009449E1"/>
    <w:rsid w:val="00945757"/>
    <w:rsid w:val="00946565"/>
    <w:rsid w:val="00951081"/>
    <w:rsid w:val="00951167"/>
    <w:rsid w:val="0095119C"/>
    <w:rsid w:val="00952554"/>
    <w:rsid w:val="00953848"/>
    <w:rsid w:val="00953D68"/>
    <w:rsid w:val="00953FBA"/>
    <w:rsid w:val="00955230"/>
    <w:rsid w:val="009554F6"/>
    <w:rsid w:val="00955EBF"/>
    <w:rsid w:val="0096002E"/>
    <w:rsid w:val="00960F0B"/>
    <w:rsid w:val="00960FCC"/>
    <w:rsid w:val="00961BCD"/>
    <w:rsid w:val="00963441"/>
    <w:rsid w:val="00963FCE"/>
    <w:rsid w:val="009654F3"/>
    <w:rsid w:val="00966BFE"/>
    <w:rsid w:val="00970E7D"/>
    <w:rsid w:val="009715C3"/>
    <w:rsid w:val="009722B4"/>
    <w:rsid w:val="009731FB"/>
    <w:rsid w:val="009739A2"/>
    <w:rsid w:val="0097412D"/>
    <w:rsid w:val="00974898"/>
    <w:rsid w:val="00974DB3"/>
    <w:rsid w:val="00975BA4"/>
    <w:rsid w:val="00976DF8"/>
    <w:rsid w:val="009773EF"/>
    <w:rsid w:val="00980282"/>
    <w:rsid w:val="009807AE"/>
    <w:rsid w:val="00981793"/>
    <w:rsid w:val="00982546"/>
    <w:rsid w:val="00982D72"/>
    <w:rsid w:val="00982F36"/>
    <w:rsid w:val="009833E0"/>
    <w:rsid w:val="00983909"/>
    <w:rsid w:val="00990C46"/>
    <w:rsid w:val="0099138A"/>
    <w:rsid w:val="009917AC"/>
    <w:rsid w:val="00991FA9"/>
    <w:rsid w:val="00992702"/>
    <w:rsid w:val="009930EB"/>
    <w:rsid w:val="00993D32"/>
    <w:rsid w:val="00997180"/>
    <w:rsid w:val="00997A63"/>
    <w:rsid w:val="009A06F0"/>
    <w:rsid w:val="009A07D1"/>
    <w:rsid w:val="009A161A"/>
    <w:rsid w:val="009A1645"/>
    <w:rsid w:val="009A1B58"/>
    <w:rsid w:val="009A25CA"/>
    <w:rsid w:val="009A25F8"/>
    <w:rsid w:val="009A3021"/>
    <w:rsid w:val="009A3BC2"/>
    <w:rsid w:val="009A5049"/>
    <w:rsid w:val="009A5BD1"/>
    <w:rsid w:val="009A6279"/>
    <w:rsid w:val="009A6B8F"/>
    <w:rsid w:val="009A73F0"/>
    <w:rsid w:val="009A74E6"/>
    <w:rsid w:val="009A784C"/>
    <w:rsid w:val="009B0FFC"/>
    <w:rsid w:val="009B14C9"/>
    <w:rsid w:val="009B26E9"/>
    <w:rsid w:val="009B32BD"/>
    <w:rsid w:val="009B73F2"/>
    <w:rsid w:val="009B75AF"/>
    <w:rsid w:val="009B779F"/>
    <w:rsid w:val="009B7A3E"/>
    <w:rsid w:val="009C0AA9"/>
    <w:rsid w:val="009C0C59"/>
    <w:rsid w:val="009C190A"/>
    <w:rsid w:val="009C27AD"/>
    <w:rsid w:val="009C3886"/>
    <w:rsid w:val="009C49CF"/>
    <w:rsid w:val="009C5FE0"/>
    <w:rsid w:val="009C670C"/>
    <w:rsid w:val="009C7384"/>
    <w:rsid w:val="009C7E51"/>
    <w:rsid w:val="009D058A"/>
    <w:rsid w:val="009D0F89"/>
    <w:rsid w:val="009D2909"/>
    <w:rsid w:val="009D292C"/>
    <w:rsid w:val="009D33C7"/>
    <w:rsid w:val="009D58BA"/>
    <w:rsid w:val="009D5B8B"/>
    <w:rsid w:val="009D6D9A"/>
    <w:rsid w:val="009D7738"/>
    <w:rsid w:val="009D7A52"/>
    <w:rsid w:val="009D7FF3"/>
    <w:rsid w:val="009E07C2"/>
    <w:rsid w:val="009E1155"/>
    <w:rsid w:val="009E6330"/>
    <w:rsid w:val="009E66BC"/>
    <w:rsid w:val="009E685F"/>
    <w:rsid w:val="009E6A4F"/>
    <w:rsid w:val="009E6DD8"/>
    <w:rsid w:val="009E7174"/>
    <w:rsid w:val="009F1162"/>
    <w:rsid w:val="009F2956"/>
    <w:rsid w:val="009F4320"/>
    <w:rsid w:val="009F4559"/>
    <w:rsid w:val="009F4764"/>
    <w:rsid w:val="009F486A"/>
    <w:rsid w:val="009F5462"/>
    <w:rsid w:val="009F550A"/>
    <w:rsid w:val="009F660D"/>
    <w:rsid w:val="009F66C8"/>
    <w:rsid w:val="00A023D2"/>
    <w:rsid w:val="00A05045"/>
    <w:rsid w:val="00A053D7"/>
    <w:rsid w:val="00A06071"/>
    <w:rsid w:val="00A10852"/>
    <w:rsid w:val="00A13E0D"/>
    <w:rsid w:val="00A13FB8"/>
    <w:rsid w:val="00A14C29"/>
    <w:rsid w:val="00A14E89"/>
    <w:rsid w:val="00A16B1F"/>
    <w:rsid w:val="00A20336"/>
    <w:rsid w:val="00A20CDF"/>
    <w:rsid w:val="00A21418"/>
    <w:rsid w:val="00A2336A"/>
    <w:rsid w:val="00A246AD"/>
    <w:rsid w:val="00A26774"/>
    <w:rsid w:val="00A2782D"/>
    <w:rsid w:val="00A27AF9"/>
    <w:rsid w:val="00A35704"/>
    <w:rsid w:val="00A37A2E"/>
    <w:rsid w:val="00A37F87"/>
    <w:rsid w:val="00A405C8"/>
    <w:rsid w:val="00A40CE4"/>
    <w:rsid w:val="00A411FC"/>
    <w:rsid w:val="00A42341"/>
    <w:rsid w:val="00A45153"/>
    <w:rsid w:val="00A46B16"/>
    <w:rsid w:val="00A507FE"/>
    <w:rsid w:val="00A50DDA"/>
    <w:rsid w:val="00A51BEA"/>
    <w:rsid w:val="00A53364"/>
    <w:rsid w:val="00A55B52"/>
    <w:rsid w:val="00A55E21"/>
    <w:rsid w:val="00A56222"/>
    <w:rsid w:val="00A562A3"/>
    <w:rsid w:val="00A56769"/>
    <w:rsid w:val="00A57BB8"/>
    <w:rsid w:val="00A6070D"/>
    <w:rsid w:val="00A615D5"/>
    <w:rsid w:val="00A61749"/>
    <w:rsid w:val="00A61A43"/>
    <w:rsid w:val="00A62908"/>
    <w:rsid w:val="00A64A6A"/>
    <w:rsid w:val="00A6580A"/>
    <w:rsid w:val="00A661C4"/>
    <w:rsid w:val="00A66E54"/>
    <w:rsid w:val="00A66F4D"/>
    <w:rsid w:val="00A70BDD"/>
    <w:rsid w:val="00A70F3A"/>
    <w:rsid w:val="00A719BC"/>
    <w:rsid w:val="00A72A21"/>
    <w:rsid w:val="00A73662"/>
    <w:rsid w:val="00A7577A"/>
    <w:rsid w:val="00A75E85"/>
    <w:rsid w:val="00A764B8"/>
    <w:rsid w:val="00A765FE"/>
    <w:rsid w:val="00A76E99"/>
    <w:rsid w:val="00A7705C"/>
    <w:rsid w:val="00A80032"/>
    <w:rsid w:val="00A805A1"/>
    <w:rsid w:val="00A83471"/>
    <w:rsid w:val="00A839C9"/>
    <w:rsid w:val="00A83B13"/>
    <w:rsid w:val="00A83F4E"/>
    <w:rsid w:val="00A841C8"/>
    <w:rsid w:val="00A85664"/>
    <w:rsid w:val="00A8764B"/>
    <w:rsid w:val="00A8798F"/>
    <w:rsid w:val="00A90BC7"/>
    <w:rsid w:val="00A91374"/>
    <w:rsid w:val="00A928B6"/>
    <w:rsid w:val="00A930B2"/>
    <w:rsid w:val="00A93F43"/>
    <w:rsid w:val="00A94932"/>
    <w:rsid w:val="00A95E07"/>
    <w:rsid w:val="00A96EDE"/>
    <w:rsid w:val="00A97383"/>
    <w:rsid w:val="00A97FFE"/>
    <w:rsid w:val="00AA09A7"/>
    <w:rsid w:val="00AA1F4D"/>
    <w:rsid w:val="00AA33B3"/>
    <w:rsid w:val="00AA42EE"/>
    <w:rsid w:val="00AA4F07"/>
    <w:rsid w:val="00AA5225"/>
    <w:rsid w:val="00AA5CA6"/>
    <w:rsid w:val="00AA7115"/>
    <w:rsid w:val="00AA7179"/>
    <w:rsid w:val="00AA76CC"/>
    <w:rsid w:val="00AB070F"/>
    <w:rsid w:val="00AB1050"/>
    <w:rsid w:val="00AB19FD"/>
    <w:rsid w:val="00AB3405"/>
    <w:rsid w:val="00AB38A3"/>
    <w:rsid w:val="00AB4B4E"/>
    <w:rsid w:val="00AB5537"/>
    <w:rsid w:val="00AB55BB"/>
    <w:rsid w:val="00AB76D6"/>
    <w:rsid w:val="00AC08A5"/>
    <w:rsid w:val="00AC0FD2"/>
    <w:rsid w:val="00AC14B7"/>
    <w:rsid w:val="00AC14D6"/>
    <w:rsid w:val="00AC1F7A"/>
    <w:rsid w:val="00AC27E8"/>
    <w:rsid w:val="00AC33E8"/>
    <w:rsid w:val="00AC4185"/>
    <w:rsid w:val="00AC6586"/>
    <w:rsid w:val="00AC6692"/>
    <w:rsid w:val="00AD0D3E"/>
    <w:rsid w:val="00AD3D2E"/>
    <w:rsid w:val="00AD3E95"/>
    <w:rsid w:val="00AD46F6"/>
    <w:rsid w:val="00AD5C04"/>
    <w:rsid w:val="00AD7F59"/>
    <w:rsid w:val="00AE025D"/>
    <w:rsid w:val="00AE16A3"/>
    <w:rsid w:val="00AE1B60"/>
    <w:rsid w:val="00AE201E"/>
    <w:rsid w:val="00AE22DE"/>
    <w:rsid w:val="00AE2673"/>
    <w:rsid w:val="00AE3F8A"/>
    <w:rsid w:val="00AE4364"/>
    <w:rsid w:val="00AE5E7A"/>
    <w:rsid w:val="00AE6B3F"/>
    <w:rsid w:val="00AE6B9D"/>
    <w:rsid w:val="00AF0A49"/>
    <w:rsid w:val="00AF0AE5"/>
    <w:rsid w:val="00AF19D0"/>
    <w:rsid w:val="00AF2E92"/>
    <w:rsid w:val="00AF3B9D"/>
    <w:rsid w:val="00AF410B"/>
    <w:rsid w:val="00AF4593"/>
    <w:rsid w:val="00AF5469"/>
    <w:rsid w:val="00AF56EE"/>
    <w:rsid w:val="00AF5D23"/>
    <w:rsid w:val="00AF5F3F"/>
    <w:rsid w:val="00AF5F81"/>
    <w:rsid w:val="00AF601E"/>
    <w:rsid w:val="00AF6031"/>
    <w:rsid w:val="00AF6C6A"/>
    <w:rsid w:val="00AF6F2F"/>
    <w:rsid w:val="00AF76FD"/>
    <w:rsid w:val="00AF7997"/>
    <w:rsid w:val="00B00738"/>
    <w:rsid w:val="00B009CA"/>
    <w:rsid w:val="00B01B68"/>
    <w:rsid w:val="00B03316"/>
    <w:rsid w:val="00B043C8"/>
    <w:rsid w:val="00B0629B"/>
    <w:rsid w:val="00B07B9E"/>
    <w:rsid w:val="00B10CDC"/>
    <w:rsid w:val="00B11C4D"/>
    <w:rsid w:val="00B130C2"/>
    <w:rsid w:val="00B15976"/>
    <w:rsid w:val="00B16E43"/>
    <w:rsid w:val="00B1702D"/>
    <w:rsid w:val="00B22AEB"/>
    <w:rsid w:val="00B23998"/>
    <w:rsid w:val="00B23D01"/>
    <w:rsid w:val="00B24112"/>
    <w:rsid w:val="00B250BC"/>
    <w:rsid w:val="00B25BBD"/>
    <w:rsid w:val="00B26391"/>
    <w:rsid w:val="00B305F7"/>
    <w:rsid w:val="00B331F8"/>
    <w:rsid w:val="00B33B0C"/>
    <w:rsid w:val="00B36986"/>
    <w:rsid w:val="00B36EC8"/>
    <w:rsid w:val="00B3759B"/>
    <w:rsid w:val="00B3762B"/>
    <w:rsid w:val="00B40D3E"/>
    <w:rsid w:val="00B412F1"/>
    <w:rsid w:val="00B42459"/>
    <w:rsid w:val="00B427BC"/>
    <w:rsid w:val="00B44789"/>
    <w:rsid w:val="00B454EE"/>
    <w:rsid w:val="00B45E30"/>
    <w:rsid w:val="00B45F3C"/>
    <w:rsid w:val="00B472D7"/>
    <w:rsid w:val="00B47429"/>
    <w:rsid w:val="00B50BDA"/>
    <w:rsid w:val="00B5308F"/>
    <w:rsid w:val="00B54689"/>
    <w:rsid w:val="00B55076"/>
    <w:rsid w:val="00B5690F"/>
    <w:rsid w:val="00B57BEC"/>
    <w:rsid w:val="00B57FE0"/>
    <w:rsid w:val="00B60255"/>
    <w:rsid w:val="00B6051A"/>
    <w:rsid w:val="00B613E1"/>
    <w:rsid w:val="00B62A43"/>
    <w:rsid w:val="00B645EA"/>
    <w:rsid w:val="00B64D1E"/>
    <w:rsid w:val="00B65E9F"/>
    <w:rsid w:val="00B67946"/>
    <w:rsid w:val="00B70620"/>
    <w:rsid w:val="00B72728"/>
    <w:rsid w:val="00B72BA0"/>
    <w:rsid w:val="00B72D72"/>
    <w:rsid w:val="00B737CF"/>
    <w:rsid w:val="00B749B5"/>
    <w:rsid w:val="00B74A40"/>
    <w:rsid w:val="00B75B9B"/>
    <w:rsid w:val="00B7619C"/>
    <w:rsid w:val="00B767E8"/>
    <w:rsid w:val="00B77269"/>
    <w:rsid w:val="00B77958"/>
    <w:rsid w:val="00B77D65"/>
    <w:rsid w:val="00B77FE3"/>
    <w:rsid w:val="00B8034E"/>
    <w:rsid w:val="00B810BF"/>
    <w:rsid w:val="00B8127B"/>
    <w:rsid w:val="00B81C73"/>
    <w:rsid w:val="00B83E7D"/>
    <w:rsid w:val="00B856DD"/>
    <w:rsid w:val="00B861B3"/>
    <w:rsid w:val="00B87168"/>
    <w:rsid w:val="00B90591"/>
    <w:rsid w:val="00B90EB4"/>
    <w:rsid w:val="00B90EE6"/>
    <w:rsid w:val="00B90FCC"/>
    <w:rsid w:val="00B91A8E"/>
    <w:rsid w:val="00B92274"/>
    <w:rsid w:val="00B92839"/>
    <w:rsid w:val="00B95912"/>
    <w:rsid w:val="00B96134"/>
    <w:rsid w:val="00BA0E72"/>
    <w:rsid w:val="00BA28FA"/>
    <w:rsid w:val="00BA3E69"/>
    <w:rsid w:val="00BA4196"/>
    <w:rsid w:val="00BA51BC"/>
    <w:rsid w:val="00BA647B"/>
    <w:rsid w:val="00BA6D17"/>
    <w:rsid w:val="00BA6EDB"/>
    <w:rsid w:val="00BB100D"/>
    <w:rsid w:val="00BB1596"/>
    <w:rsid w:val="00BB15E1"/>
    <w:rsid w:val="00BB1AE1"/>
    <w:rsid w:val="00BB2501"/>
    <w:rsid w:val="00BB41A9"/>
    <w:rsid w:val="00BB492C"/>
    <w:rsid w:val="00BB4ABB"/>
    <w:rsid w:val="00BB5FB1"/>
    <w:rsid w:val="00BC1982"/>
    <w:rsid w:val="00BC1C01"/>
    <w:rsid w:val="00BC1DA8"/>
    <w:rsid w:val="00BC29F8"/>
    <w:rsid w:val="00BC4776"/>
    <w:rsid w:val="00BC545F"/>
    <w:rsid w:val="00BC5FBD"/>
    <w:rsid w:val="00BD1919"/>
    <w:rsid w:val="00BD22F8"/>
    <w:rsid w:val="00BD283A"/>
    <w:rsid w:val="00BD30E5"/>
    <w:rsid w:val="00BD72C0"/>
    <w:rsid w:val="00BE184B"/>
    <w:rsid w:val="00BE36DB"/>
    <w:rsid w:val="00BE3AF8"/>
    <w:rsid w:val="00BE4EC4"/>
    <w:rsid w:val="00BE501D"/>
    <w:rsid w:val="00BE59A2"/>
    <w:rsid w:val="00BE75FA"/>
    <w:rsid w:val="00BE77B1"/>
    <w:rsid w:val="00BF11D0"/>
    <w:rsid w:val="00BF164F"/>
    <w:rsid w:val="00BF1A2F"/>
    <w:rsid w:val="00BF238C"/>
    <w:rsid w:val="00BF2F15"/>
    <w:rsid w:val="00BF4694"/>
    <w:rsid w:val="00BF695C"/>
    <w:rsid w:val="00BF6A09"/>
    <w:rsid w:val="00BF6C59"/>
    <w:rsid w:val="00BF6CBC"/>
    <w:rsid w:val="00BF715C"/>
    <w:rsid w:val="00BF7522"/>
    <w:rsid w:val="00BF7F1F"/>
    <w:rsid w:val="00C000B7"/>
    <w:rsid w:val="00C005FD"/>
    <w:rsid w:val="00C0183A"/>
    <w:rsid w:val="00C053F0"/>
    <w:rsid w:val="00C05A49"/>
    <w:rsid w:val="00C061A2"/>
    <w:rsid w:val="00C06336"/>
    <w:rsid w:val="00C06BCD"/>
    <w:rsid w:val="00C1150C"/>
    <w:rsid w:val="00C121F4"/>
    <w:rsid w:val="00C15E67"/>
    <w:rsid w:val="00C161D1"/>
    <w:rsid w:val="00C2286A"/>
    <w:rsid w:val="00C2497F"/>
    <w:rsid w:val="00C26EFF"/>
    <w:rsid w:val="00C31D8D"/>
    <w:rsid w:val="00C3358D"/>
    <w:rsid w:val="00C344EB"/>
    <w:rsid w:val="00C34A10"/>
    <w:rsid w:val="00C3542D"/>
    <w:rsid w:val="00C35F6D"/>
    <w:rsid w:val="00C36513"/>
    <w:rsid w:val="00C36C64"/>
    <w:rsid w:val="00C36CC8"/>
    <w:rsid w:val="00C36CF5"/>
    <w:rsid w:val="00C3768A"/>
    <w:rsid w:val="00C37C89"/>
    <w:rsid w:val="00C413FC"/>
    <w:rsid w:val="00C42C4D"/>
    <w:rsid w:val="00C4383B"/>
    <w:rsid w:val="00C43F29"/>
    <w:rsid w:val="00C45977"/>
    <w:rsid w:val="00C46B53"/>
    <w:rsid w:val="00C46F8E"/>
    <w:rsid w:val="00C5141D"/>
    <w:rsid w:val="00C51E18"/>
    <w:rsid w:val="00C52912"/>
    <w:rsid w:val="00C54E7B"/>
    <w:rsid w:val="00C56317"/>
    <w:rsid w:val="00C57488"/>
    <w:rsid w:val="00C60C17"/>
    <w:rsid w:val="00C633F4"/>
    <w:rsid w:val="00C638F6"/>
    <w:rsid w:val="00C63FF5"/>
    <w:rsid w:val="00C640DD"/>
    <w:rsid w:val="00C64168"/>
    <w:rsid w:val="00C66F6C"/>
    <w:rsid w:val="00C67387"/>
    <w:rsid w:val="00C70937"/>
    <w:rsid w:val="00C70AFD"/>
    <w:rsid w:val="00C7104D"/>
    <w:rsid w:val="00C72583"/>
    <w:rsid w:val="00C7289D"/>
    <w:rsid w:val="00C73AC7"/>
    <w:rsid w:val="00C74CD4"/>
    <w:rsid w:val="00C74CF9"/>
    <w:rsid w:val="00C7581F"/>
    <w:rsid w:val="00C81010"/>
    <w:rsid w:val="00C81DF4"/>
    <w:rsid w:val="00C8236E"/>
    <w:rsid w:val="00C829AD"/>
    <w:rsid w:val="00C82F75"/>
    <w:rsid w:val="00C843D9"/>
    <w:rsid w:val="00C846C2"/>
    <w:rsid w:val="00C86B1D"/>
    <w:rsid w:val="00C902B4"/>
    <w:rsid w:val="00C90674"/>
    <w:rsid w:val="00C90D12"/>
    <w:rsid w:val="00C9109E"/>
    <w:rsid w:val="00C91C18"/>
    <w:rsid w:val="00C922E1"/>
    <w:rsid w:val="00C92310"/>
    <w:rsid w:val="00C92727"/>
    <w:rsid w:val="00C927A0"/>
    <w:rsid w:val="00C934C5"/>
    <w:rsid w:val="00C95B3E"/>
    <w:rsid w:val="00C9648E"/>
    <w:rsid w:val="00CA0012"/>
    <w:rsid w:val="00CA1C5E"/>
    <w:rsid w:val="00CA1E23"/>
    <w:rsid w:val="00CA5FDA"/>
    <w:rsid w:val="00CB05C6"/>
    <w:rsid w:val="00CB1068"/>
    <w:rsid w:val="00CB2DC7"/>
    <w:rsid w:val="00CB3776"/>
    <w:rsid w:val="00CB39D8"/>
    <w:rsid w:val="00CB4A82"/>
    <w:rsid w:val="00CB5D42"/>
    <w:rsid w:val="00CB73E0"/>
    <w:rsid w:val="00CB79EA"/>
    <w:rsid w:val="00CC100C"/>
    <w:rsid w:val="00CC1B4E"/>
    <w:rsid w:val="00CC2310"/>
    <w:rsid w:val="00CC280F"/>
    <w:rsid w:val="00CC368E"/>
    <w:rsid w:val="00CC3EC6"/>
    <w:rsid w:val="00CC5BD8"/>
    <w:rsid w:val="00CC6980"/>
    <w:rsid w:val="00CC6986"/>
    <w:rsid w:val="00CC7CAE"/>
    <w:rsid w:val="00CD21BF"/>
    <w:rsid w:val="00CD2F80"/>
    <w:rsid w:val="00CD34E5"/>
    <w:rsid w:val="00CD4961"/>
    <w:rsid w:val="00CD4EB2"/>
    <w:rsid w:val="00CD5079"/>
    <w:rsid w:val="00CD5267"/>
    <w:rsid w:val="00CD6E06"/>
    <w:rsid w:val="00CD7C89"/>
    <w:rsid w:val="00CE0893"/>
    <w:rsid w:val="00CE3C04"/>
    <w:rsid w:val="00CE4719"/>
    <w:rsid w:val="00CE550E"/>
    <w:rsid w:val="00CE63B7"/>
    <w:rsid w:val="00CE7589"/>
    <w:rsid w:val="00CF0F1B"/>
    <w:rsid w:val="00CF35A5"/>
    <w:rsid w:val="00CF3D2F"/>
    <w:rsid w:val="00CF4051"/>
    <w:rsid w:val="00CF471D"/>
    <w:rsid w:val="00CF5553"/>
    <w:rsid w:val="00D001DA"/>
    <w:rsid w:val="00D00391"/>
    <w:rsid w:val="00D0055E"/>
    <w:rsid w:val="00D00FB6"/>
    <w:rsid w:val="00D01626"/>
    <w:rsid w:val="00D017A6"/>
    <w:rsid w:val="00D02F45"/>
    <w:rsid w:val="00D0409D"/>
    <w:rsid w:val="00D04422"/>
    <w:rsid w:val="00D04F4B"/>
    <w:rsid w:val="00D05CA3"/>
    <w:rsid w:val="00D06138"/>
    <w:rsid w:val="00D06248"/>
    <w:rsid w:val="00D074D7"/>
    <w:rsid w:val="00D10511"/>
    <w:rsid w:val="00D12575"/>
    <w:rsid w:val="00D12F98"/>
    <w:rsid w:val="00D134A5"/>
    <w:rsid w:val="00D158EE"/>
    <w:rsid w:val="00D17310"/>
    <w:rsid w:val="00D20893"/>
    <w:rsid w:val="00D210AF"/>
    <w:rsid w:val="00D22A6A"/>
    <w:rsid w:val="00D24519"/>
    <w:rsid w:val="00D245AC"/>
    <w:rsid w:val="00D25299"/>
    <w:rsid w:val="00D26039"/>
    <w:rsid w:val="00D260E3"/>
    <w:rsid w:val="00D27980"/>
    <w:rsid w:val="00D27A2E"/>
    <w:rsid w:val="00D31F32"/>
    <w:rsid w:val="00D32FF9"/>
    <w:rsid w:val="00D34A7B"/>
    <w:rsid w:val="00D35231"/>
    <w:rsid w:val="00D40465"/>
    <w:rsid w:val="00D4256D"/>
    <w:rsid w:val="00D42586"/>
    <w:rsid w:val="00D42C8A"/>
    <w:rsid w:val="00D4335C"/>
    <w:rsid w:val="00D43389"/>
    <w:rsid w:val="00D44DD2"/>
    <w:rsid w:val="00D4652D"/>
    <w:rsid w:val="00D46551"/>
    <w:rsid w:val="00D4684D"/>
    <w:rsid w:val="00D46B3F"/>
    <w:rsid w:val="00D4715B"/>
    <w:rsid w:val="00D47EAC"/>
    <w:rsid w:val="00D51DA9"/>
    <w:rsid w:val="00D52078"/>
    <w:rsid w:val="00D52DC2"/>
    <w:rsid w:val="00D53418"/>
    <w:rsid w:val="00D53ADA"/>
    <w:rsid w:val="00D54E54"/>
    <w:rsid w:val="00D57259"/>
    <w:rsid w:val="00D57572"/>
    <w:rsid w:val="00D6126E"/>
    <w:rsid w:val="00D61A3C"/>
    <w:rsid w:val="00D6261F"/>
    <w:rsid w:val="00D65304"/>
    <w:rsid w:val="00D65CCA"/>
    <w:rsid w:val="00D65E18"/>
    <w:rsid w:val="00D66C5F"/>
    <w:rsid w:val="00D66D06"/>
    <w:rsid w:val="00D6799E"/>
    <w:rsid w:val="00D71B66"/>
    <w:rsid w:val="00D72969"/>
    <w:rsid w:val="00D72E0F"/>
    <w:rsid w:val="00D72F64"/>
    <w:rsid w:val="00D73987"/>
    <w:rsid w:val="00D74F4E"/>
    <w:rsid w:val="00D75046"/>
    <w:rsid w:val="00D763AB"/>
    <w:rsid w:val="00D805E2"/>
    <w:rsid w:val="00D815DA"/>
    <w:rsid w:val="00D83110"/>
    <w:rsid w:val="00D83872"/>
    <w:rsid w:val="00D8482A"/>
    <w:rsid w:val="00D848AC"/>
    <w:rsid w:val="00D84A50"/>
    <w:rsid w:val="00D872F7"/>
    <w:rsid w:val="00D87537"/>
    <w:rsid w:val="00D90092"/>
    <w:rsid w:val="00D90A43"/>
    <w:rsid w:val="00D90B5B"/>
    <w:rsid w:val="00D9317E"/>
    <w:rsid w:val="00D93BE4"/>
    <w:rsid w:val="00D947C0"/>
    <w:rsid w:val="00D94CA0"/>
    <w:rsid w:val="00D97535"/>
    <w:rsid w:val="00D97A38"/>
    <w:rsid w:val="00DA0B86"/>
    <w:rsid w:val="00DA1662"/>
    <w:rsid w:val="00DA1D2B"/>
    <w:rsid w:val="00DA2229"/>
    <w:rsid w:val="00DA2B73"/>
    <w:rsid w:val="00DA2D54"/>
    <w:rsid w:val="00DA3851"/>
    <w:rsid w:val="00DA4C16"/>
    <w:rsid w:val="00DA535A"/>
    <w:rsid w:val="00DA6152"/>
    <w:rsid w:val="00DB192F"/>
    <w:rsid w:val="00DB1CA6"/>
    <w:rsid w:val="00DB2C0C"/>
    <w:rsid w:val="00DB54BD"/>
    <w:rsid w:val="00DB6697"/>
    <w:rsid w:val="00DB7E2F"/>
    <w:rsid w:val="00DC04EA"/>
    <w:rsid w:val="00DC093F"/>
    <w:rsid w:val="00DC36C6"/>
    <w:rsid w:val="00DC39DF"/>
    <w:rsid w:val="00DC400C"/>
    <w:rsid w:val="00DC63C3"/>
    <w:rsid w:val="00DC672C"/>
    <w:rsid w:val="00DC7055"/>
    <w:rsid w:val="00DD1C85"/>
    <w:rsid w:val="00DD259C"/>
    <w:rsid w:val="00DD28A5"/>
    <w:rsid w:val="00DD3DBD"/>
    <w:rsid w:val="00DD47DB"/>
    <w:rsid w:val="00DD485C"/>
    <w:rsid w:val="00DD49B0"/>
    <w:rsid w:val="00DD4FDE"/>
    <w:rsid w:val="00DD5366"/>
    <w:rsid w:val="00DD5459"/>
    <w:rsid w:val="00DD5C48"/>
    <w:rsid w:val="00DD641A"/>
    <w:rsid w:val="00DD74FF"/>
    <w:rsid w:val="00DD7848"/>
    <w:rsid w:val="00DE0336"/>
    <w:rsid w:val="00DE4AA6"/>
    <w:rsid w:val="00DE5FED"/>
    <w:rsid w:val="00DE62BB"/>
    <w:rsid w:val="00DF1275"/>
    <w:rsid w:val="00DF137E"/>
    <w:rsid w:val="00DF1AFC"/>
    <w:rsid w:val="00DF26E1"/>
    <w:rsid w:val="00DF3236"/>
    <w:rsid w:val="00DF5B1D"/>
    <w:rsid w:val="00DF6D22"/>
    <w:rsid w:val="00DF6E43"/>
    <w:rsid w:val="00DF7724"/>
    <w:rsid w:val="00DF7EEF"/>
    <w:rsid w:val="00E02F54"/>
    <w:rsid w:val="00E04782"/>
    <w:rsid w:val="00E06509"/>
    <w:rsid w:val="00E07029"/>
    <w:rsid w:val="00E1059E"/>
    <w:rsid w:val="00E118A8"/>
    <w:rsid w:val="00E14A90"/>
    <w:rsid w:val="00E1593C"/>
    <w:rsid w:val="00E15AA7"/>
    <w:rsid w:val="00E166FA"/>
    <w:rsid w:val="00E1778D"/>
    <w:rsid w:val="00E21197"/>
    <w:rsid w:val="00E21B76"/>
    <w:rsid w:val="00E22317"/>
    <w:rsid w:val="00E2394D"/>
    <w:rsid w:val="00E2411C"/>
    <w:rsid w:val="00E25A6C"/>
    <w:rsid w:val="00E260BF"/>
    <w:rsid w:val="00E266B2"/>
    <w:rsid w:val="00E2684C"/>
    <w:rsid w:val="00E276AF"/>
    <w:rsid w:val="00E30179"/>
    <w:rsid w:val="00E30B09"/>
    <w:rsid w:val="00E31072"/>
    <w:rsid w:val="00E31BE7"/>
    <w:rsid w:val="00E32461"/>
    <w:rsid w:val="00E328AA"/>
    <w:rsid w:val="00E3360B"/>
    <w:rsid w:val="00E338A8"/>
    <w:rsid w:val="00E34A0A"/>
    <w:rsid w:val="00E360BB"/>
    <w:rsid w:val="00E363F3"/>
    <w:rsid w:val="00E36595"/>
    <w:rsid w:val="00E37C95"/>
    <w:rsid w:val="00E404BE"/>
    <w:rsid w:val="00E419AE"/>
    <w:rsid w:val="00E4202C"/>
    <w:rsid w:val="00E43E45"/>
    <w:rsid w:val="00E44AF5"/>
    <w:rsid w:val="00E47C63"/>
    <w:rsid w:val="00E51F16"/>
    <w:rsid w:val="00E5233C"/>
    <w:rsid w:val="00E5240F"/>
    <w:rsid w:val="00E53C94"/>
    <w:rsid w:val="00E53D0D"/>
    <w:rsid w:val="00E53D5C"/>
    <w:rsid w:val="00E53DC1"/>
    <w:rsid w:val="00E540FE"/>
    <w:rsid w:val="00E555BD"/>
    <w:rsid w:val="00E5563B"/>
    <w:rsid w:val="00E56A03"/>
    <w:rsid w:val="00E56AAA"/>
    <w:rsid w:val="00E56F88"/>
    <w:rsid w:val="00E57425"/>
    <w:rsid w:val="00E57521"/>
    <w:rsid w:val="00E57B8D"/>
    <w:rsid w:val="00E57BA2"/>
    <w:rsid w:val="00E57BCE"/>
    <w:rsid w:val="00E6079F"/>
    <w:rsid w:val="00E61984"/>
    <w:rsid w:val="00E61C18"/>
    <w:rsid w:val="00E62DE4"/>
    <w:rsid w:val="00E65387"/>
    <w:rsid w:val="00E658DE"/>
    <w:rsid w:val="00E65E61"/>
    <w:rsid w:val="00E65EEF"/>
    <w:rsid w:val="00E66018"/>
    <w:rsid w:val="00E70DCF"/>
    <w:rsid w:val="00E71087"/>
    <w:rsid w:val="00E715C1"/>
    <w:rsid w:val="00E71C1C"/>
    <w:rsid w:val="00E73291"/>
    <w:rsid w:val="00E742BE"/>
    <w:rsid w:val="00E76B15"/>
    <w:rsid w:val="00E8056B"/>
    <w:rsid w:val="00E806B2"/>
    <w:rsid w:val="00E809CD"/>
    <w:rsid w:val="00E80F45"/>
    <w:rsid w:val="00E813D9"/>
    <w:rsid w:val="00E81C90"/>
    <w:rsid w:val="00E82857"/>
    <w:rsid w:val="00E82A0E"/>
    <w:rsid w:val="00E84FEC"/>
    <w:rsid w:val="00E85735"/>
    <w:rsid w:val="00E86B0A"/>
    <w:rsid w:val="00E92DAD"/>
    <w:rsid w:val="00E933E5"/>
    <w:rsid w:val="00E93534"/>
    <w:rsid w:val="00E93846"/>
    <w:rsid w:val="00E94D15"/>
    <w:rsid w:val="00E94DC5"/>
    <w:rsid w:val="00E94F2D"/>
    <w:rsid w:val="00E95B8C"/>
    <w:rsid w:val="00E95E68"/>
    <w:rsid w:val="00E96E64"/>
    <w:rsid w:val="00EA15EF"/>
    <w:rsid w:val="00EA2778"/>
    <w:rsid w:val="00EA2B93"/>
    <w:rsid w:val="00EA3074"/>
    <w:rsid w:val="00EA4362"/>
    <w:rsid w:val="00EA47A2"/>
    <w:rsid w:val="00EA5B5C"/>
    <w:rsid w:val="00EA5EAD"/>
    <w:rsid w:val="00EB015D"/>
    <w:rsid w:val="00EB234D"/>
    <w:rsid w:val="00EB46BD"/>
    <w:rsid w:val="00EB526A"/>
    <w:rsid w:val="00EB5AF5"/>
    <w:rsid w:val="00EB5CAC"/>
    <w:rsid w:val="00EB605A"/>
    <w:rsid w:val="00EB77B9"/>
    <w:rsid w:val="00EB7B3A"/>
    <w:rsid w:val="00EC1801"/>
    <w:rsid w:val="00EC29C3"/>
    <w:rsid w:val="00EC2F65"/>
    <w:rsid w:val="00EC3E68"/>
    <w:rsid w:val="00EC4F35"/>
    <w:rsid w:val="00EC5B8A"/>
    <w:rsid w:val="00EC73D2"/>
    <w:rsid w:val="00ED115D"/>
    <w:rsid w:val="00ED15AB"/>
    <w:rsid w:val="00ED1AD3"/>
    <w:rsid w:val="00ED4022"/>
    <w:rsid w:val="00ED4D44"/>
    <w:rsid w:val="00ED635D"/>
    <w:rsid w:val="00ED736D"/>
    <w:rsid w:val="00ED7C17"/>
    <w:rsid w:val="00EE037A"/>
    <w:rsid w:val="00EE0398"/>
    <w:rsid w:val="00EE0F0F"/>
    <w:rsid w:val="00EE15EE"/>
    <w:rsid w:val="00EE1B80"/>
    <w:rsid w:val="00EE2B8A"/>
    <w:rsid w:val="00EE2CDB"/>
    <w:rsid w:val="00EE2FD8"/>
    <w:rsid w:val="00EE43B5"/>
    <w:rsid w:val="00EE5AA8"/>
    <w:rsid w:val="00EE6842"/>
    <w:rsid w:val="00EE72F6"/>
    <w:rsid w:val="00EF058A"/>
    <w:rsid w:val="00EF08BE"/>
    <w:rsid w:val="00EF19D0"/>
    <w:rsid w:val="00EF3118"/>
    <w:rsid w:val="00EF37AF"/>
    <w:rsid w:val="00EF5BD6"/>
    <w:rsid w:val="00EF5DCD"/>
    <w:rsid w:val="00EF5E62"/>
    <w:rsid w:val="00EF5FF6"/>
    <w:rsid w:val="00EF6381"/>
    <w:rsid w:val="00EF721D"/>
    <w:rsid w:val="00EF7394"/>
    <w:rsid w:val="00EF7E49"/>
    <w:rsid w:val="00F006C8"/>
    <w:rsid w:val="00F03B9F"/>
    <w:rsid w:val="00F048C1"/>
    <w:rsid w:val="00F04A27"/>
    <w:rsid w:val="00F0524A"/>
    <w:rsid w:val="00F053CE"/>
    <w:rsid w:val="00F07A1C"/>
    <w:rsid w:val="00F07FB9"/>
    <w:rsid w:val="00F108E4"/>
    <w:rsid w:val="00F1101D"/>
    <w:rsid w:val="00F1238B"/>
    <w:rsid w:val="00F13081"/>
    <w:rsid w:val="00F133FE"/>
    <w:rsid w:val="00F13C9F"/>
    <w:rsid w:val="00F14544"/>
    <w:rsid w:val="00F14D0F"/>
    <w:rsid w:val="00F171FE"/>
    <w:rsid w:val="00F17262"/>
    <w:rsid w:val="00F176B8"/>
    <w:rsid w:val="00F20105"/>
    <w:rsid w:val="00F202AF"/>
    <w:rsid w:val="00F213D5"/>
    <w:rsid w:val="00F22958"/>
    <w:rsid w:val="00F27146"/>
    <w:rsid w:val="00F31975"/>
    <w:rsid w:val="00F31DF3"/>
    <w:rsid w:val="00F34493"/>
    <w:rsid w:val="00F34AA2"/>
    <w:rsid w:val="00F35B99"/>
    <w:rsid w:val="00F36946"/>
    <w:rsid w:val="00F40D8A"/>
    <w:rsid w:val="00F41A66"/>
    <w:rsid w:val="00F42083"/>
    <w:rsid w:val="00F4243D"/>
    <w:rsid w:val="00F43588"/>
    <w:rsid w:val="00F43F31"/>
    <w:rsid w:val="00F440F5"/>
    <w:rsid w:val="00F455EB"/>
    <w:rsid w:val="00F460C5"/>
    <w:rsid w:val="00F46694"/>
    <w:rsid w:val="00F4782B"/>
    <w:rsid w:val="00F47D10"/>
    <w:rsid w:val="00F50127"/>
    <w:rsid w:val="00F51218"/>
    <w:rsid w:val="00F52682"/>
    <w:rsid w:val="00F5272C"/>
    <w:rsid w:val="00F5321C"/>
    <w:rsid w:val="00F536FF"/>
    <w:rsid w:val="00F54B8B"/>
    <w:rsid w:val="00F5543A"/>
    <w:rsid w:val="00F5701C"/>
    <w:rsid w:val="00F572CC"/>
    <w:rsid w:val="00F60461"/>
    <w:rsid w:val="00F61B42"/>
    <w:rsid w:val="00F62BA3"/>
    <w:rsid w:val="00F649EE"/>
    <w:rsid w:val="00F65AAA"/>
    <w:rsid w:val="00F65D24"/>
    <w:rsid w:val="00F6626A"/>
    <w:rsid w:val="00F73325"/>
    <w:rsid w:val="00F7519A"/>
    <w:rsid w:val="00F77AC6"/>
    <w:rsid w:val="00F77D15"/>
    <w:rsid w:val="00F800DA"/>
    <w:rsid w:val="00F80D79"/>
    <w:rsid w:val="00F8160D"/>
    <w:rsid w:val="00F82812"/>
    <w:rsid w:val="00F83452"/>
    <w:rsid w:val="00F84138"/>
    <w:rsid w:val="00F8553C"/>
    <w:rsid w:val="00F85E91"/>
    <w:rsid w:val="00F86468"/>
    <w:rsid w:val="00F87640"/>
    <w:rsid w:val="00F87DBD"/>
    <w:rsid w:val="00F90D67"/>
    <w:rsid w:val="00F91616"/>
    <w:rsid w:val="00F91A48"/>
    <w:rsid w:val="00F91E9C"/>
    <w:rsid w:val="00F92DC3"/>
    <w:rsid w:val="00F93984"/>
    <w:rsid w:val="00F93F9B"/>
    <w:rsid w:val="00F94704"/>
    <w:rsid w:val="00F9551C"/>
    <w:rsid w:val="00F95CAC"/>
    <w:rsid w:val="00F9616B"/>
    <w:rsid w:val="00F96D83"/>
    <w:rsid w:val="00F97704"/>
    <w:rsid w:val="00FA16F1"/>
    <w:rsid w:val="00FA1F13"/>
    <w:rsid w:val="00FA21D0"/>
    <w:rsid w:val="00FA31BD"/>
    <w:rsid w:val="00FA4C26"/>
    <w:rsid w:val="00FA56FB"/>
    <w:rsid w:val="00FA6848"/>
    <w:rsid w:val="00FA748C"/>
    <w:rsid w:val="00FB0A02"/>
    <w:rsid w:val="00FB118D"/>
    <w:rsid w:val="00FB3F5E"/>
    <w:rsid w:val="00FB4A68"/>
    <w:rsid w:val="00FB4F86"/>
    <w:rsid w:val="00FB7992"/>
    <w:rsid w:val="00FC0794"/>
    <w:rsid w:val="00FC1F31"/>
    <w:rsid w:val="00FC2206"/>
    <w:rsid w:val="00FC229F"/>
    <w:rsid w:val="00FC3369"/>
    <w:rsid w:val="00FC6E10"/>
    <w:rsid w:val="00FC7257"/>
    <w:rsid w:val="00FC7FF7"/>
    <w:rsid w:val="00FD0FC9"/>
    <w:rsid w:val="00FD45AE"/>
    <w:rsid w:val="00FD4F65"/>
    <w:rsid w:val="00FD535C"/>
    <w:rsid w:val="00FD71E6"/>
    <w:rsid w:val="00FE1ABB"/>
    <w:rsid w:val="00FE2997"/>
    <w:rsid w:val="00FE3370"/>
    <w:rsid w:val="00FE3D5B"/>
    <w:rsid w:val="00FE4017"/>
    <w:rsid w:val="00FE4FF4"/>
    <w:rsid w:val="00FF0D87"/>
    <w:rsid w:val="00FF6C74"/>
    <w:rsid w:val="0B2BFD41"/>
    <w:rsid w:val="0BF6C85E"/>
    <w:rsid w:val="23D07768"/>
    <w:rsid w:val="2F86B217"/>
    <w:rsid w:val="3081FCEE"/>
    <w:rsid w:val="38E8D03F"/>
    <w:rsid w:val="3BF368E7"/>
    <w:rsid w:val="51AEBA58"/>
    <w:rsid w:val="67D7621B"/>
    <w:rsid w:val="7F4FF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A1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5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5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75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0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DD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D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DA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4A69F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A69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A69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A69FB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05A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9357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Paragraph">
    <w:name w:val="Paragraph"/>
    <w:basedOn w:val="Normal"/>
    <w:next w:val="Normal"/>
    <w:qFormat/>
    <w:rsid w:val="00A76E99"/>
    <w:pPr>
      <w:widowControl w:val="0"/>
      <w:spacing w:before="24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C63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8672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376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3A3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5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B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0B5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B5B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09A7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04B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5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5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75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0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DD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D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DA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4A69F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A69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A69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A69FB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05A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9357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Paragraph">
    <w:name w:val="Paragraph"/>
    <w:basedOn w:val="Normal"/>
    <w:next w:val="Normal"/>
    <w:qFormat/>
    <w:rsid w:val="00A76E99"/>
    <w:pPr>
      <w:widowControl w:val="0"/>
      <w:spacing w:before="24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C63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8672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376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3A3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5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B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0B5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B5B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09A7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2309A7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04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D6166-50A1-47CF-9544-527B7DFDC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98d171f9-78d7-4d20-a3eb-1819eab2f86e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un Sletten</dc:creator>
  <cp:lastModifiedBy>LH</cp:lastModifiedBy>
  <cp:revision>5</cp:revision>
  <dcterms:created xsi:type="dcterms:W3CDTF">2024-11-05T05:41:00Z</dcterms:created>
  <dcterms:modified xsi:type="dcterms:W3CDTF">2024-11-05T05:41:00Z</dcterms:modified>
</cp:coreProperties>
</file>